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4815" w:type="pct"/>
        <w:tblLayout w:type="fixed"/>
        <w:tblLook w:val="04A0" w:firstRow="1" w:lastRow="0" w:firstColumn="1" w:lastColumn="0" w:noHBand="0" w:noVBand="1"/>
      </w:tblPr>
      <w:tblGrid>
        <w:gridCol w:w="4428"/>
        <w:gridCol w:w="2791"/>
        <w:gridCol w:w="2789"/>
        <w:gridCol w:w="1342"/>
        <w:gridCol w:w="8"/>
        <w:gridCol w:w="1330"/>
      </w:tblGrid>
      <w:tr w:rsidR="005C125C" w:rsidRPr="00A23E04" w14:paraId="753BBCBA" w14:textId="77777777" w:rsidTr="007E7895">
        <w:trPr>
          <w:trHeight w:val="255"/>
        </w:trPr>
        <w:tc>
          <w:tcPr>
            <w:tcW w:w="1745" w:type="pct"/>
            <w:vMerge w:val="restart"/>
            <w:vAlign w:val="center"/>
          </w:tcPr>
          <w:p w14:paraId="5424887B" w14:textId="0CCCD301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1CF9C2B2" w14:textId="22BAE441" w:rsidR="0064098C" w:rsidRPr="00A23E04" w:rsidRDefault="000B25C9" w:rsidP="00316904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34AEF377" w14:textId="217EE6C1" w:rsidR="0064098C" w:rsidRPr="00A23E04" w:rsidRDefault="000B25C9" w:rsidP="00316904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1C67505C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0763D525" w14:textId="42828F85" w:rsidR="00316904" w:rsidRPr="00A23E04" w:rsidRDefault="003169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36BEFD0A" w14:textId="01D6234D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Value</w:t>
            </w:r>
            <w:r w:rsidR="005C125C">
              <w:rPr>
                <w:rStyle w:val="EndnoteReference"/>
                <w:rFonts w:asciiTheme="minorHAnsi" w:hAnsiTheme="minorHAnsi"/>
                <w:b/>
                <w:sz w:val="24"/>
              </w:rPr>
              <w:endnoteReference w:customMarkFollows="1" w:id="1"/>
              <w:t>*</w:t>
            </w:r>
          </w:p>
        </w:tc>
      </w:tr>
      <w:tr w:rsidR="005C125C" w:rsidRPr="00A23E04" w14:paraId="1F766F75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0FC430F2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AE0A3CA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26F8649C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150C1080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2238818D" w14:textId="1F632CBA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5382960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D9EA1CA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5A30F181" w14:textId="3D7B763C" w:rsidR="000B25C9" w:rsidRPr="00A23E04" w:rsidRDefault="00EB769D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>(SD),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113B4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113B4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22ADC166" w14:textId="1E2C2674" w:rsidR="000B25C9" w:rsidRPr="00A23E04" w:rsidRDefault="00EB769D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>Mean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 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1013AE62" w14:textId="5BFFF4DA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  <w:vAlign w:val="center"/>
          </w:tcPr>
          <w:p w14:paraId="7EE1303B" w14:textId="0AE1B61A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043CF92C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53C3A00E" w14:textId="7D608BFF" w:rsidR="000B25C9" w:rsidRPr="00A23E04" w:rsidRDefault="000B25C9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Lactobacillus, H2O2 positive</w:t>
            </w:r>
          </w:p>
        </w:tc>
        <w:tc>
          <w:tcPr>
            <w:tcW w:w="1100" w:type="pct"/>
            <w:vAlign w:val="center"/>
          </w:tcPr>
          <w:p w14:paraId="397C5D2F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30FA7C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E1440A2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3AA40649" w14:textId="5E159C26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0E8685E2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322FB0F3" w14:textId="6F7B4DEF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39842828" w14:textId="6644ECD6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5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630B3C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1099" w:type="pct"/>
            <w:vAlign w:val="center"/>
          </w:tcPr>
          <w:p w14:paraId="1E0553EF" w14:textId="56F13A5C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8 </w:t>
            </w:r>
            <w:r w:rsidR="000B25C9" w:rsidRPr="00A23E04">
              <w:rPr>
                <w:rFonts w:asciiTheme="minorHAnsi" w:hAnsiTheme="minorHAnsi"/>
                <w:sz w:val="24"/>
              </w:rPr>
              <w:t>(0.9), 0.5</w:t>
            </w:r>
            <w:r w:rsidR="00630B3C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  <w:vAlign w:val="center"/>
          </w:tcPr>
          <w:p w14:paraId="2EE5B175" w14:textId="6AE48B9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4 (0.25)</w:t>
            </w:r>
          </w:p>
        </w:tc>
        <w:tc>
          <w:tcPr>
            <w:tcW w:w="524" w:type="pct"/>
            <w:vAlign w:val="center"/>
          </w:tcPr>
          <w:p w14:paraId="4D71C3A7" w14:textId="3FB735E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725</w:t>
            </w:r>
          </w:p>
        </w:tc>
      </w:tr>
      <w:tr w:rsidR="005C125C" w:rsidRPr="00A23E04" w14:paraId="2C97BF4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9CAF3E2" w14:textId="149289F4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15D43D3" w14:textId="7D3EAB66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5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630B3C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1099" w:type="pct"/>
            <w:vAlign w:val="center"/>
          </w:tcPr>
          <w:p w14:paraId="41FFA754" w14:textId="7F58C3B8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7), 0.0</w:t>
            </w:r>
            <w:r w:rsidR="00630B3C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  <w:vAlign w:val="center"/>
          </w:tcPr>
          <w:p w14:paraId="684AE777" w14:textId="5CCC3A5B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17 (0.13)</w:t>
            </w:r>
          </w:p>
        </w:tc>
        <w:tc>
          <w:tcPr>
            <w:tcW w:w="524" w:type="pct"/>
            <w:vAlign w:val="center"/>
          </w:tcPr>
          <w:p w14:paraId="07C32BC5" w14:textId="1206579A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951</w:t>
            </w:r>
          </w:p>
        </w:tc>
      </w:tr>
      <w:tr w:rsidR="005C125C" w:rsidRPr="00A23E04" w14:paraId="23F1AF37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54930D9E" w14:textId="52D1973A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>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0F718DE" w14:textId="68426A34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8), 0.0</w:t>
            </w:r>
            <w:r w:rsidR="00630B3C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1099" w:type="pct"/>
            <w:vAlign w:val="center"/>
          </w:tcPr>
          <w:p w14:paraId="7281AD46" w14:textId="0B59640E" w:rsidR="000B25C9" w:rsidRPr="00A23E04" w:rsidRDefault="00660D97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3 </w:t>
            </w:r>
            <w:r w:rsidR="000B25C9" w:rsidRPr="00A23E04">
              <w:rPr>
                <w:rFonts w:asciiTheme="minorHAnsi" w:hAnsiTheme="minorHAnsi"/>
                <w:sz w:val="24"/>
              </w:rPr>
              <w:t>(0.7), 0.0</w:t>
            </w:r>
            <w:r w:rsidR="00630B3C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532" w:type="pct"/>
            <w:gridSpan w:val="2"/>
            <w:vAlign w:val="center"/>
          </w:tcPr>
          <w:p w14:paraId="0CB748A3" w14:textId="21E7A3E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8 (0.22)</w:t>
            </w:r>
          </w:p>
        </w:tc>
        <w:tc>
          <w:tcPr>
            <w:tcW w:w="524" w:type="pct"/>
            <w:vAlign w:val="center"/>
          </w:tcPr>
          <w:p w14:paraId="73E15235" w14:textId="6FBDE54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000</w:t>
            </w:r>
          </w:p>
        </w:tc>
      </w:tr>
      <w:tr w:rsidR="005C125C" w:rsidRPr="00A23E04" w14:paraId="3F6E571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9DB9A44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1A4F4BE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F2064E3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CC7333D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48CB5598" w14:textId="6E6A3D86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89B1A7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710337A" w14:textId="76EF71EB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1B5011D4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9C8BDF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518620CA" w14:textId="4E86BB0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1 (0.29)</w:t>
            </w:r>
          </w:p>
        </w:tc>
        <w:tc>
          <w:tcPr>
            <w:tcW w:w="524" w:type="pct"/>
            <w:vAlign w:val="center"/>
          </w:tcPr>
          <w:p w14:paraId="552D9A28" w14:textId="05F6AFD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785</w:t>
            </w:r>
          </w:p>
        </w:tc>
      </w:tr>
      <w:tr w:rsidR="005C125C" w:rsidRPr="00A23E04" w14:paraId="3C1D0A4E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15272DD" w14:textId="1EBB1A68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50721A3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464898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A7F115E" w14:textId="21C15ED9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2 (0.39)</w:t>
            </w:r>
          </w:p>
        </w:tc>
        <w:tc>
          <w:tcPr>
            <w:tcW w:w="524" w:type="pct"/>
            <w:vAlign w:val="center"/>
          </w:tcPr>
          <w:p w14:paraId="5FFC8F7A" w14:textId="60743C5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795</w:t>
            </w:r>
          </w:p>
        </w:tc>
      </w:tr>
      <w:tr w:rsidR="005C125C" w:rsidRPr="00A23E04" w14:paraId="32838CF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1211E50" w14:textId="52748BD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1C2DEF70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9474AF8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D9380ED" w14:textId="4ED42C3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8 (0.29)</w:t>
            </w:r>
          </w:p>
        </w:tc>
        <w:tc>
          <w:tcPr>
            <w:tcW w:w="524" w:type="pct"/>
            <w:vAlign w:val="center"/>
          </w:tcPr>
          <w:p w14:paraId="2F13D72C" w14:textId="341F0D6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705</w:t>
            </w:r>
          </w:p>
        </w:tc>
      </w:tr>
      <w:tr w:rsidR="005C125C" w:rsidRPr="00A23E04" w14:paraId="1ED2B8F5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7BC2D1F6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543F7E8A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2E668A6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1DDF0CE0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C496D16" w14:textId="4EC605F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7A8BD8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50E58A9" w14:textId="5C5AF582" w:rsidR="000B25C9" w:rsidRPr="00A23E04" w:rsidRDefault="000B25C9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Lactobacillus, H2O2 negative</w:t>
            </w:r>
          </w:p>
        </w:tc>
        <w:tc>
          <w:tcPr>
            <w:tcW w:w="1100" w:type="pct"/>
            <w:vAlign w:val="center"/>
          </w:tcPr>
          <w:p w14:paraId="674AFE15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3025C05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</w:tcPr>
          <w:p w14:paraId="71B3C77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4C911757" w14:textId="10FDBFCD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1F4F004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F7CEE03" w14:textId="7140D5F9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553B6F98" w14:textId="7F602A73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8 </w:t>
            </w:r>
            <w:r w:rsidR="000B25C9" w:rsidRPr="00A23E04">
              <w:rPr>
                <w:rFonts w:asciiTheme="minorHAnsi" w:hAnsiTheme="minorHAnsi"/>
                <w:sz w:val="24"/>
              </w:rPr>
              <w:t>(1.1), 0.0</w:t>
            </w:r>
            <w:r w:rsidR="00630B3C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  <w:vAlign w:val="center"/>
          </w:tcPr>
          <w:p w14:paraId="643507FD" w14:textId="368D78EC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3 </w:t>
            </w:r>
            <w:r w:rsidR="000B25C9" w:rsidRPr="00A23E04">
              <w:rPr>
                <w:rFonts w:asciiTheme="minorHAnsi" w:hAnsiTheme="minorHAnsi"/>
                <w:sz w:val="24"/>
              </w:rPr>
              <w:t>(0.6), 0.0</w:t>
            </w:r>
            <w:r w:rsidR="00630B3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6E9713BF" w14:textId="0539ADA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57 (0.26)</w:t>
            </w:r>
          </w:p>
        </w:tc>
        <w:tc>
          <w:tcPr>
            <w:tcW w:w="524" w:type="pct"/>
            <w:vAlign w:val="center"/>
          </w:tcPr>
          <w:p w14:paraId="618052B8" w14:textId="7D8FC4F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325</w:t>
            </w:r>
          </w:p>
        </w:tc>
      </w:tr>
      <w:tr w:rsidR="005C125C" w:rsidRPr="00A23E04" w14:paraId="77FB9DC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4CAB5D4" w14:textId="5C77B095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3FBA0511" w14:textId="274974EA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5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630B3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5E6137D6" w14:textId="6C64B4BF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8), 0.0</w:t>
            </w:r>
            <w:r w:rsidR="00630B3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31FCBB1E" w14:textId="10C86B0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2 (0.34)</w:t>
            </w:r>
          </w:p>
        </w:tc>
        <w:tc>
          <w:tcPr>
            <w:tcW w:w="524" w:type="pct"/>
            <w:vAlign w:val="center"/>
          </w:tcPr>
          <w:p w14:paraId="52A804B4" w14:textId="332CE456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574</w:t>
            </w:r>
          </w:p>
        </w:tc>
      </w:tr>
      <w:tr w:rsidR="005C125C" w:rsidRPr="00A23E04" w14:paraId="31B239E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AE13ACF" w14:textId="07CE9AD3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0F0FAB63" w14:textId="481707A7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3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630B3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672EA90A" w14:textId="6E76FA5F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630B3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5C7A210C" w14:textId="73BE2F86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8 (0.23)</w:t>
            </w:r>
          </w:p>
        </w:tc>
        <w:tc>
          <w:tcPr>
            <w:tcW w:w="524" w:type="pct"/>
            <w:vAlign w:val="center"/>
          </w:tcPr>
          <w:p w14:paraId="0417C7B1" w14:textId="6352BD9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415</w:t>
            </w:r>
          </w:p>
        </w:tc>
      </w:tr>
      <w:tr w:rsidR="005C125C" w:rsidRPr="00A23E04" w14:paraId="56C77948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1D630FA8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00B1093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2BB97DD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05595E84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11BDD00E" w14:textId="5452BE3F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0F8393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D84ABF4" w14:textId="192CA4F3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24BC966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1E3B3E1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18F05CCC" w14:textId="623214E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58 (0.50)</w:t>
            </w:r>
          </w:p>
        </w:tc>
        <w:tc>
          <w:tcPr>
            <w:tcW w:w="524" w:type="pct"/>
            <w:vAlign w:val="center"/>
          </w:tcPr>
          <w:p w14:paraId="4778A83D" w14:textId="63982820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412</w:t>
            </w:r>
          </w:p>
        </w:tc>
      </w:tr>
      <w:tr w:rsidR="005C125C" w:rsidRPr="00A23E04" w14:paraId="3F565B8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DB7BB11" w14:textId="1D4BF725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20D95FA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E380BA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1594D873" w14:textId="36599BA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4 (0.24)</w:t>
            </w:r>
          </w:p>
        </w:tc>
        <w:tc>
          <w:tcPr>
            <w:tcW w:w="524" w:type="pct"/>
            <w:vAlign w:val="center"/>
          </w:tcPr>
          <w:p w14:paraId="5723A1B1" w14:textId="6C6BD05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23</w:t>
            </w:r>
          </w:p>
        </w:tc>
      </w:tr>
      <w:tr w:rsidR="005C125C" w:rsidRPr="00A23E04" w14:paraId="3A77C2A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F0175F9" w14:textId="083A990F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76388729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1A63843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2AF26D4" w14:textId="18E268A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16 (0.41)</w:t>
            </w:r>
          </w:p>
        </w:tc>
        <w:tc>
          <w:tcPr>
            <w:tcW w:w="524" w:type="pct"/>
            <w:vAlign w:val="center"/>
          </w:tcPr>
          <w:p w14:paraId="10C952A9" w14:textId="3E0A6AD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000</w:t>
            </w:r>
          </w:p>
        </w:tc>
      </w:tr>
      <w:tr w:rsidR="005C125C" w:rsidRPr="00A23E04" w14:paraId="6B74E52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F734CCC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6DE0E4F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7BC3B08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0C2A43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3B318C61" w14:textId="74717C8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0C550EC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7E87E9F9" w14:textId="7858EDF3" w:rsidR="000B25C9" w:rsidRPr="00A23E04" w:rsidRDefault="000B25C9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Gardnerella vaginalis</w:t>
            </w:r>
          </w:p>
        </w:tc>
        <w:tc>
          <w:tcPr>
            <w:tcW w:w="1100" w:type="pct"/>
            <w:vAlign w:val="center"/>
          </w:tcPr>
          <w:p w14:paraId="7930BB5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5D903D5E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</w:tcPr>
          <w:p w14:paraId="6740CE20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018F18B1" w14:textId="0622270D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46176A6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CBE5908" w14:textId="7113534D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45D5A6D1" w14:textId="50850633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8), 0.0</w:t>
            </w:r>
            <w:r w:rsidR="001A574E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1099" w:type="pct"/>
            <w:vAlign w:val="center"/>
          </w:tcPr>
          <w:p w14:paraId="306D78B8" w14:textId="787ECD47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3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1A574E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2CF17F67" w14:textId="7E5C873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19 (0.22)</w:t>
            </w:r>
          </w:p>
        </w:tc>
        <w:tc>
          <w:tcPr>
            <w:tcW w:w="524" w:type="pct"/>
            <w:vAlign w:val="center"/>
          </w:tcPr>
          <w:p w14:paraId="72BCE7AF" w14:textId="1993CE7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883</w:t>
            </w:r>
          </w:p>
        </w:tc>
      </w:tr>
      <w:tr w:rsidR="005C125C" w:rsidRPr="00A23E04" w14:paraId="6F30EEE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B5ABAE2" w14:textId="7817732D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0E41AC0A" w14:textId="1A4BBC67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1A574E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0871AC57" w14:textId="339614D4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1A574E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78882034" w14:textId="3EBB521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4 (0.27)</w:t>
            </w:r>
          </w:p>
        </w:tc>
        <w:tc>
          <w:tcPr>
            <w:tcW w:w="524" w:type="pct"/>
            <w:vAlign w:val="center"/>
          </w:tcPr>
          <w:p w14:paraId="0BED3BA2" w14:textId="399CCE10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722</w:t>
            </w:r>
          </w:p>
        </w:tc>
      </w:tr>
      <w:tr w:rsidR="005C125C" w:rsidRPr="00A23E04" w14:paraId="5E249DEC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34A967F" w14:textId="09084F2F" w:rsidR="000B25C9" w:rsidRPr="00A23E04" w:rsidRDefault="00D27AFA" w:rsidP="00D27AF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0094D5D8" w14:textId="66878824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2 </w:t>
            </w:r>
            <w:r w:rsidR="000B25C9" w:rsidRPr="00A23E04">
              <w:rPr>
                <w:rFonts w:asciiTheme="minorHAnsi" w:hAnsiTheme="minorHAnsi"/>
                <w:sz w:val="24"/>
              </w:rPr>
              <w:t>(0.6), 0.0</w:t>
            </w:r>
            <w:r w:rsidR="001A574E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68DC62E8" w14:textId="1FA9E28F" w:rsidR="000B25C9" w:rsidRPr="00A23E04" w:rsidRDefault="006C1108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1A574E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084D1FF9" w14:textId="33484C5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6 (0.33)</w:t>
            </w:r>
          </w:p>
        </w:tc>
        <w:tc>
          <w:tcPr>
            <w:tcW w:w="524" w:type="pct"/>
            <w:vAlign w:val="center"/>
          </w:tcPr>
          <w:p w14:paraId="69CB5B43" w14:textId="4466E87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448</w:t>
            </w:r>
          </w:p>
        </w:tc>
      </w:tr>
      <w:tr w:rsidR="005C125C" w:rsidRPr="00A23E04" w14:paraId="1DEE6D3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DCB3F13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5843817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30CB126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D71F9AD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98E5854" w14:textId="11D0419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377DD3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E08CB4" w14:textId="5B112F0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1CE50C7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1A1BBDF9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277C1806" w14:textId="77A56A3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4 (0.21)</w:t>
            </w:r>
          </w:p>
        </w:tc>
        <w:tc>
          <w:tcPr>
            <w:tcW w:w="524" w:type="pct"/>
            <w:vAlign w:val="center"/>
          </w:tcPr>
          <w:p w14:paraId="3553A84A" w14:textId="28B016E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633</w:t>
            </w:r>
          </w:p>
        </w:tc>
      </w:tr>
      <w:tr w:rsidR="005C125C" w:rsidRPr="00A23E04" w14:paraId="14F9827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86D3601" w14:textId="0C88A6CF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27BE07C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03DC712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CE769B0" w14:textId="1FE98EB0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45 (0.43)</w:t>
            </w:r>
          </w:p>
        </w:tc>
        <w:tc>
          <w:tcPr>
            <w:tcW w:w="524" w:type="pct"/>
            <w:vAlign w:val="center"/>
          </w:tcPr>
          <w:p w14:paraId="1D0ACC97" w14:textId="522D0276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935</w:t>
            </w:r>
          </w:p>
        </w:tc>
      </w:tr>
      <w:tr w:rsidR="005C125C" w:rsidRPr="00A23E04" w14:paraId="78C4BB2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30DE48B" w14:textId="0C0B62B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7AADA02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1E687E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10527936" w14:textId="3595FF5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1 (0.29)</w:t>
            </w:r>
          </w:p>
        </w:tc>
        <w:tc>
          <w:tcPr>
            <w:tcW w:w="524" w:type="pct"/>
            <w:vAlign w:val="center"/>
          </w:tcPr>
          <w:p w14:paraId="33F9AE79" w14:textId="5F3245F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644</w:t>
            </w:r>
          </w:p>
        </w:tc>
      </w:tr>
      <w:tr w:rsidR="005C125C" w:rsidRPr="00A23E04" w14:paraId="578CB7B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97FE3BE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A50D03C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195160F8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201D565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B647295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5960A0DE" w14:textId="77777777" w:rsidTr="007E7895">
        <w:trPr>
          <w:trHeight w:val="268"/>
        </w:trPr>
        <w:tc>
          <w:tcPr>
            <w:tcW w:w="1745" w:type="pct"/>
            <w:vMerge w:val="restart"/>
            <w:vAlign w:val="center"/>
          </w:tcPr>
          <w:p w14:paraId="5FC367F5" w14:textId="56A2F6CF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27CE138F" w14:textId="44E358C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27D1269F" w14:textId="60D10A74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219575A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6FF31C27" w14:textId="7DCEA330" w:rsidR="00316904" w:rsidRPr="00A23E04" w:rsidRDefault="00316904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1DC37B27" w14:textId="23ACA4E1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Value</w:t>
            </w:r>
            <w:r w:rsidR="005C125C" w:rsidRPr="007E7895">
              <w:rPr>
                <w:rFonts w:asciiTheme="minorHAnsi" w:hAnsiTheme="minorHAnsi"/>
                <w:b/>
                <w:sz w:val="24"/>
                <w:vertAlign w:val="superscript"/>
              </w:rPr>
              <w:t>*</w:t>
            </w:r>
          </w:p>
        </w:tc>
      </w:tr>
      <w:tr w:rsidR="005C125C" w:rsidRPr="00A23E04" w14:paraId="22E06FC2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626EFBD5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1D0BB9E4" w14:textId="41D727D2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65E70EBB" w14:textId="761F706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6C2D10E5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17EE0FCA" w14:textId="513191F1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8C1279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B085078" w14:textId="4A5ED3DD" w:rsidR="000B25C9" w:rsidRPr="00A23E04" w:rsidRDefault="000B25C9" w:rsidP="000B25C9">
            <w:pPr>
              <w:jc w:val="left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67B62BED" w14:textId="1ECBF7A0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52C00C72" w14:textId="11E7738B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015CF007" w14:textId="2360B370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  <w:vAlign w:val="center"/>
          </w:tcPr>
          <w:p w14:paraId="2CAA5A17" w14:textId="02729411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F3120E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84EF931" w14:textId="32F29862" w:rsidR="000B25C9" w:rsidRPr="00A23E04" w:rsidRDefault="000B25C9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proofErr w:type="spellStart"/>
            <w:r w:rsidRPr="00A23E04">
              <w:rPr>
                <w:rFonts w:asciiTheme="minorHAnsi" w:hAnsiTheme="minorHAnsi"/>
                <w:b/>
                <w:sz w:val="24"/>
              </w:rPr>
              <w:t>Diphtheroids</w:t>
            </w:r>
            <w:proofErr w:type="spellEnd"/>
          </w:p>
        </w:tc>
        <w:tc>
          <w:tcPr>
            <w:tcW w:w="1100" w:type="pct"/>
            <w:vAlign w:val="center"/>
          </w:tcPr>
          <w:p w14:paraId="78BA8D2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7C65F3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03FD4F8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BD9D79B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6BCBC9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7682789" w14:textId="007AD4F8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B417711" w14:textId="3F301F04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7 </w:t>
            </w:r>
            <w:r w:rsidR="000B25C9" w:rsidRPr="00A23E04">
              <w:rPr>
                <w:rFonts w:asciiTheme="minorHAnsi" w:hAnsiTheme="minorHAnsi"/>
                <w:sz w:val="24"/>
              </w:rPr>
              <w:t>(1.2), 1.0</w:t>
            </w:r>
            <w:r w:rsidR="00A91A7C">
              <w:rPr>
                <w:rFonts w:asciiTheme="minorHAnsi" w:hAnsiTheme="minorHAnsi"/>
                <w:sz w:val="24"/>
              </w:rPr>
              <w:t xml:space="preserve"> (1, 2.5)</w:t>
            </w:r>
          </w:p>
        </w:tc>
        <w:tc>
          <w:tcPr>
            <w:tcW w:w="1099" w:type="pct"/>
            <w:vAlign w:val="center"/>
          </w:tcPr>
          <w:p w14:paraId="398193AE" w14:textId="19FDEFB6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7 </w:t>
            </w:r>
            <w:r w:rsidR="000B25C9" w:rsidRPr="00A23E04">
              <w:rPr>
                <w:rFonts w:asciiTheme="minorHAnsi" w:hAnsiTheme="minorHAnsi"/>
                <w:sz w:val="24"/>
              </w:rPr>
              <w:t>(1.2), 2.0</w:t>
            </w:r>
            <w:r w:rsidR="00A91A7C">
              <w:rPr>
                <w:rFonts w:asciiTheme="minorHAnsi" w:hAnsiTheme="minorHAnsi"/>
                <w:sz w:val="24"/>
              </w:rPr>
              <w:t xml:space="preserve"> (0.5, 3)</w:t>
            </w:r>
          </w:p>
        </w:tc>
        <w:tc>
          <w:tcPr>
            <w:tcW w:w="532" w:type="pct"/>
            <w:gridSpan w:val="2"/>
            <w:vAlign w:val="center"/>
          </w:tcPr>
          <w:p w14:paraId="3B0B3F25" w14:textId="59C8AFF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5 (0.45)</w:t>
            </w:r>
          </w:p>
        </w:tc>
        <w:tc>
          <w:tcPr>
            <w:tcW w:w="524" w:type="pct"/>
            <w:vAlign w:val="center"/>
          </w:tcPr>
          <w:p w14:paraId="39824C7A" w14:textId="2028B9E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172</w:t>
            </w:r>
          </w:p>
        </w:tc>
      </w:tr>
      <w:tr w:rsidR="005C125C" w:rsidRPr="00A23E04" w14:paraId="3E512B6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AC0406A" w14:textId="4345ECD6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50F68C76" w14:textId="3422AAAE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5 </w:t>
            </w:r>
            <w:r w:rsidR="000B25C9" w:rsidRPr="00A23E04">
              <w:rPr>
                <w:rFonts w:asciiTheme="minorHAnsi" w:hAnsiTheme="minorHAnsi"/>
                <w:sz w:val="24"/>
              </w:rPr>
              <w:t>(1.2), 1.0</w:t>
            </w:r>
            <w:r w:rsidR="00A91A7C">
              <w:rPr>
                <w:rFonts w:asciiTheme="minorHAnsi" w:hAnsiTheme="minorHAnsi"/>
                <w:sz w:val="24"/>
              </w:rPr>
              <w:t xml:space="preserve"> (1, 2)</w:t>
            </w:r>
          </w:p>
        </w:tc>
        <w:tc>
          <w:tcPr>
            <w:tcW w:w="1099" w:type="pct"/>
            <w:vAlign w:val="center"/>
          </w:tcPr>
          <w:p w14:paraId="1D77768B" w14:textId="3DE1D3A3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6 </w:t>
            </w:r>
            <w:r w:rsidR="000B25C9" w:rsidRPr="00A23E04">
              <w:rPr>
                <w:rFonts w:asciiTheme="minorHAnsi" w:hAnsiTheme="minorHAnsi"/>
                <w:sz w:val="24"/>
              </w:rPr>
              <w:t>(1.4), 2.0</w:t>
            </w:r>
            <w:r w:rsidR="00A91A7C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  <w:vAlign w:val="center"/>
          </w:tcPr>
          <w:p w14:paraId="0B0B66A6" w14:textId="0313730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9 (0.55)</w:t>
            </w:r>
          </w:p>
        </w:tc>
        <w:tc>
          <w:tcPr>
            <w:tcW w:w="524" w:type="pct"/>
            <w:vAlign w:val="center"/>
          </w:tcPr>
          <w:p w14:paraId="4F6DB1F7" w14:textId="1B34FE03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688</w:t>
            </w:r>
          </w:p>
        </w:tc>
      </w:tr>
      <w:tr w:rsidR="005C125C" w:rsidRPr="00A23E04" w14:paraId="1E91FC6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EE7EDF7" w14:textId="49ED1421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B3E7ECC" w14:textId="30FAA0F7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4 </w:t>
            </w:r>
            <w:r w:rsidR="000B25C9" w:rsidRPr="00A23E04">
              <w:rPr>
                <w:rFonts w:asciiTheme="minorHAnsi" w:hAnsiTheme="minorHAnsi"/>
                <w:sz w:val="24"/>
              </w:rPr>
              <w:t>(1.2), 1.0</w:t>
            </w:r>
            <w:r w:rsidR="00A91A7C">
              <w:rPr>
                <w:rFonts w:asciiTheme="minorHAnsi" w:hAnsiTheme="minorHAnsi"/>
                <w:sz w:val="24"/>
              </w:rPr>
              <w:t xml:space="preserve"> (0.5, 2)</w:t>
            </w:r>
          </w:p>
        </w:tc>
        <w:tc>
          <w:tcPr>
            <w:tcW w:w="1099" w:type="pct"/>
            <w:vAlign w:val="center"/>
          </w:tcPr>
          <w:p w14:paraId="47930E0F" w14:textId="1B80E8BD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8 </w:t>
            </w:r>
            <w:r w:rsidR="000B25C9" w:rsidRPr="00A23E04">
              <w:rPr>
                <w:rFonts w:asciiTheme="minorHAnsi" w:hAnsiTheme="minorHAnsi"/>
                <w:sz w:val="24"/>
              </w:rPr>
              <w:t>(0.9), 2.0</w:t>
            </w:r>
            <w:r w:rsidR="00A91A7C">
              <w:rPr>
                <w:rFonts w:asciiTheme="minorHAnsi" w:hAnsiTheme="minorHAnsi"/>
                <w:sz w:val="24"/>
              </w:rPr>
              <w:t xml:space="preserve"> (1, 2)</w:t>
            </w:r>
          </w:p>
        </w:tc>
        <w:tc>
          <w:tcPr>
            <w:tcW w:w="532" w:type="pct"/>
            <w:gridSpan w:val="2"/>
            <w:vAlign w:val="center"/>
          </w:tcPr>
          <w:p w14:paraId="6F8F26E5" w14:textId="1C313E7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4 (0.37)</w:t>
            </w:r>
          </w:p>
        </w:tc>
        <w:tc>
          <w:tcPr>
            <w:tcW w:w="524" w:type="pct"/>
            <w:vAlign w:val="center"/>
          </w:tcPr>
          <w:p w14:paraId="61D40A0A" w14:textId="2BD4A1D0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513</w:t>
            </w:r>
          </w:p>
        </w:tc>
      </w:tr>
      <w:tr w:rsidR="005C125C" w:rsidRPr="00A23E04" w14:paraId="23E858CE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E6F308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B1009A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14FF50F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37917A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478DBF1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05794D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05874CD" w14:textId="660C25A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0308B1B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F9634D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075C58B" w14:textId="28355FE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4 (0.81)</w:t>
            </w:r>
          </w:p>
        </w:tc>
        <w:tc>
          <w:tcPr>
            <w:tcW w:w="524" w:type="pct"/>
            <w:vAlign w:val="center"/>
          </w:tcPr>
          <w:p w14:paraId="01284123" w14:textId="6218206F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568</w:t>
            </w:r>
          </w:p>
        </w:tc>
      </w:tr>
      <w:tr w:rsidR="005C125C" w:rsidRPr="00A23E04" w14:paraId="217ADC3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5188C39" w14:textId="1637AC76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3CCC6CCF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9770324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5BB03C3" w14:textId="22ACEC26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30 (0.72)</w:t>
            </w:r>
          </w:p>
        </w:tc>
        <w:tc>
          <w:tcPr>
            <w:tcW w:w="524" w:type="pct"/>
            <w:vAlign w:val="center"/>
          </w:tcPr>
          <w:p w14:paraId="35C02990" w14:textId="58F3615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821</w:t>
            </w:r>
          </w:p>
        </w:tc>
      </w:tr>
      <w:tr w:rsidR="005C125C" w:rsidRPr="00A23E04" w14:paraId="6A0425F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15EACE8" w14:textId="5B77F891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53DEC59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44EFEFF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4BD9A2E" w14:textId="5EEC2F5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5 (0.62)</w:t>
            </w:r>
          </w:p>
        </w:tc>
        <w:tc>
          <w:tcPr>
            <w:tcW w:w="524" w:type="pct"/>
            <w:vAlign w:val="center"/>
          </w:tcPr>
          <w:p w14:paraId="05994339" w14:textId="5747495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847</w:t>
            </w:r>
          </w:p>
        </w:tc>
      </w:tr>
      <w:tr w:rsidR="005C125C" w:rsidRPr="00A23E04" w14:paraId="35D6BD7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C310584" w14:textId="1E3B523A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7A4DBC1B" w14:textId="56D38BE6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13365EC2" w14:textId="0CAAD7AA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2654827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7DDF133" w14:textId="68D09E44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A8FDA1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A2E8D78" w14:textId="59EC6BEA" w:rsidR="000B25C9" w:rsidRPr="00A23E04" w:rsidRDefault="000B25C9" w:rsidP="009F07E8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Bacillus</w:t>
            </w:r>
          </w:p>
        </w:tc>
        <w:tc>
          <w:tcPr>
            <w:tcW w:w="1100" w:type="pct"/>
            <w:vAlign w:val="center"/>
          </w:tcPr>
          <w:p w14:paraId="10B584A8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1EAEDFAC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7A964E0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35C79DA1" w14:textId="131D574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96C0D8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BAD4AFD" w14:textId="3394DEA4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696A46A" w14:textId="3B6D49F1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2C2E433C" w14:textId="49B2119C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73952E5E" w14:textId="2A92D30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00)</w:t>
            </w:r>
          </w:p>
        </w:tc>
        <w:tc>
          <w:tcPr>
            <w:tcW w:w="524" w:type="pct"/>
            <w:vAlign w:val="center"/>
          </w:tcPr>
          <w:p w14:paraId="05D62EA4" w14:textId="7BABA12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10616CB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14F74B8" w14:textId="2B22692C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52CAD36E" w14:textId="0D0C937B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4A1DFFB9" w14:textId="4F5A5CA5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2A195AD0" w14:textId="5DB692E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00)</w:t>
            </w:r>
          </w:p>
        </w:tc>
        <w:tc>
          <w:tcPr>
            <w:tcW w:w="524" w:type="pct"/>
            <w:vAlign w:val="center"/>
          </w:tcPr>
          <w:p w14:paraId="7BE83F7C" w14:textId="5FEB68AB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409714D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493FC80" w14:textId="03511CDF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094A889" w14:textId="36828EEE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32124D10" w14:textId="58A11103" w:rsidR="000B25C9" w:rsidRPr="00A23E04" w:rsidRDefault="008234DB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6A6EC769" w14:textId="402F70B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12)</w:t>
            </w:r>
          </w:p>
        </w:tc>
        <w:tc>
          <w:tcPr>
            <w:tcW w:w="524" w:type="pct"/>
            <w:vAlign w:val="center"/>
          </w:tcPr>
          <w:p w14:paraId="0323289F" w14:textId="6228A74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381DCD6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F0770FD" w14:textId="713073A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57E4047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18CF26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0B3254B0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73BF55D" w14:textId="36E50660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4780306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6A5E1BCB" w14:textId="6F49A0C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0DCB180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365F932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5DED5B3" w14:textId="770384BA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00)</w:t>
            </w:r>
          </w:p>
        </w:tc>
        <w:tc>
          <w:tcPr>
            <w:tcW w:w="524" w:type="pct"/>
            <w:vAlign w:val="center"/>
          </w:tcPr>
          <w:p w14:paraId="3A15CA88" w14:textId="7B074CE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77A1C18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B18EACD" w14:textId="33B52ED4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316C43F0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1770C3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B15B89D" w14:textId="5D07BD8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12)</w:t>
            </w:r>
          </w:p>
        </w:tc>
        <w:tc>
          <w:tcPr>
            <w:tcW w:w="524" w:type="pct"/>
            <w:vAlign w:val="center"/>
          </w:tcPr>
          <w:p w14:paraId="6F1CF631" w14:textId="3E045949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25C338B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38A843B" w14:textId="447370BE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3E15E6E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947E7A2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25B276B5" w14:textId="0CFE6B2A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0 (0.12)</w:t>
            </w:r>
          </w:p>
        </w:tc>
        <w:tc>
          <w:tcPr>
            <w:tcW w:w="524" w:type="pct"/>
            <w:vAlign w:val="center"/>
          </w:tcPr>
          <w:p w14:paraId="068E2924" w14:textId="48CB7EB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&gt;0.9999</w:t>
            </w:r>
          </w:p>
        </w:tc>
      </w:tr>
      <w:tr w:rsidR="005C125C" w:rsidRPr="00A23E04" w14:paraId="4F0D9FE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D633D49" w14:textId="1F020D38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07EABCDA" w14:textId="223B5C8D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535BACC5" w14:textId="5A5A45F1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AB960F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EFFD688" w14:textId="4A80D006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9BA9A7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8BCC7FF" w14:textId="789A5C45" w:rsidR="000B25C9" w:rsidRPr="00A23E04" w:rsidRDefault="000B25C9" w:rsidP="009F07E8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Gram positive rods, other</w:t>
            </w:r>
          </w:p>
        </w:tc>
        <w:tc>
          <w:tcPr>
            <w:tcW w:w="1100" w:type="pct"/>
            <w:vAlign w:val="center"/>
          </w:tcPr>
          <w:p w14:paraId="16379D1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E927F9A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84C8D16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053627A4" w14:textId="44C94443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32580AA0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06C3B32D" w14:textId="41D90257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2C440327" w14:textId="1A8F2BC3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2.0 </w:t>
            </w:r>
            <w:r w:rsidR="000B25C9" w:rsidRPr="00A23E04">
              <w:rPr>
                <w:rFonts w:asciiTheme="minorHAnsi" w:hAnsiTheme="minorHAnsi"/>
                <w:sz w:val="24"/>
              </w:rPr>
              <w:t>(1.1), 2.0</w:t>
            </w:r>
            <w:r w:rsidR="00A91A7C">
              <w:rPr>
                <w:rFonts w:asciiTheme="minorHAnsi" w:hAnsiTheme="minorHAnsi"/>
                <w:sz w:val="24"/>
              </w:rPr>
              <w:t xml:space="preserve"> (1, 3)</w:t>
            </w:r>
          </w:p>
        </w:tc>
        <w:tc>
          <w:tcPr>
            <w:tcW w:w="1099" w:type="pct"/>
            <w:vAlign w:val="center"/>
          </w:tcPr>
          <w:p w14:paraId="4839BD2B" w14:textId="540FBDA4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4 </w:t>
            </w:r>
            <w:r w:rsidR="000B25C9" w:rsidRPr="00A23E04">
              <w:rPr>
                <w:rFonts w:asciiTheme="minorHAnsi" w:hAnsiTheme="minorHAnsi"/>
                <w:sz w:val="24"/>
              </w:rPr>
              <w:t>(1.3), 2.0</w:t>
            </w:r>
            <w:r w:rsidR="00A91A7C">
              <w:rPr>
                <w:rFonts w:asciiTheme="minorHAnsi" w:hAnsiTheme="minorHAnsi"/>
                <w:sz w:val="24"/>
              </w:rPr>
              <w:t xml:space="preserve"> (0, 2.5)</w:t>
            </w:r>
          </w:p>
        </w:tc>
        <w:tc>
          <w:tcPr>
            <w:tcW w:w="532" w:type="pct"/>
            <w:gridSpan w:val="2"/>
            <w:vAlign w:val="center"/>
          </w:tcPr>
          <w:p w14:paraId="05EEC754" w14:textId="4F4D4A9A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68 (0.34)</w:t>
            </w:r>
          </w:p>
        </w:tc>
        <w:tc>
          <w:tcPr>
            <w:tcW w:w="524" w:type="pct"/>
            <w:vAlign w:val="center"/>
          </w:tcPr>
          <w:p w14:paraId="6A1AF7D4" w14:textId="48A084D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422</w:t>
            </w:r>
          </w:p>
        </w:tc>
      </w:tr>
      <w:tr w:rsidR="005C125C" w:rsidRPr="00A23E04" w14:paraId="39C6E34C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69C7789" w14:textId="6E8C4557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5BD43696" w14:textId="018E8926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2 </w:t>
            </w:r>
            <w:r w:rsidR="000B25C9" w:rsidRPr="00A23E04">
              <w:rPr>
                <w:rFonts w:asciiTheme="minorHAnsi" w:hAnsiTheme="minorHAnsi"/>
                <w:sz w:val="24"/>
              </w:rPr>
              <w:t>(1.0), 2.0</w:t>
            </w:r>
            <w:r w:rsidR="00A91A7C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  <w:vAlign w:val="center"/>
          </w:tcPr>
          <w:p w14:paraId="773EF5A0" w14:textId="7AEB31C3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1 </w:t>
            </w:r>
            <w:r w:rsidR="000B25C9" w:rsidRPr="00A23E04">
              <w:rPr>
                <w:rFonts w:asciiTheme="minorHAnsi" w:hAnsiTheme="minorHAnsi"/>
                <w:sz w:val="24"/>
              </w:rPr>
              <w:t>(1.3), 1.0</w:t>
            </w:r>
            <w:r w:rsidR="00A91A7C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  <w:vAlign w:val="center"/>
          </w:tcPr>
          <w:p w14:paraId="1C675F6D" w14:textId="6333DA9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0 (0.51)</w:t>
            </w:r>
          </w:p>
        </w:tc>
        <w:tc>
          <w:tcPr>
            <w:tcW w:w="524" w:type="pct"/>
            <w:vAlign w:val="center"/>
          </w:tcPr>
          <w:p w14:paraId="4561F2DC" w14:textId="2E02DF1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495</w:t>
            </w:r>
          </w:p>
        </w:tc>
      </w:tr>
      <w:tr w:rsidR="005C125C" w:rsidRPr="00A23E04" w14:paraId="24B456E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E0A9EF2" w14:textId="26646ACB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13516B8D" w14:textId="543017D9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>2.0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 (1.3), 2.0</w:t>
            </w:r>
            <w:r w:rsidR="00A91A7C">
              <w:rPr>
                <w:rFonts w:asciiTheme="minorHAnsi" w:hAnsiTheme="minorHAnsi"/>
                <w:sz w:val="24"/>
              </w:rPr>
              <w:t xml:space="preserve"> (1.5, 2.5)</w:t>
            </w:r>
          </w:p>
        </w:tc>
        <w:tc>
          <w:tcPr>
            <w:tcW w:w="1099" w:type="pct"/>
            <w:vAlign w:val="center"/>
          </w:tcPr>
          <w:p w14:paraId="3597AFA7" w14:textId="2BE10957" w:rsidR="000B25C9" w:rsidRPr="00A23E04" w:rsidRDefault="004546A1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>1.6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 (1.6), 1.5</w:t>
            </w:r>
            <w:r w:rsidR="00A91A7C">
              <w:rPr>
                <w:rFonts w:asciiTheme="minorHAnsi" w:hAnsiTheme="minorHAnsi"/>
                <w:sz w:val="24"/>
              </w:rPr>
              <w:t xml:space="preserve"> (0, 3)</w:t>
            </w:r>
          </w:p>
        </w:tc>
        <w:tc>
          <w:tcPr>
            <w:tcW w:w="532" w:type="pct"/>
            <w:gridSpan w:val="2"/>
            <w:vAlign w:val="center"/>
          </w:tcPr>
          <w:p w14:paraId="441BDC9E" w14:textId="5755111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40 (0.53)</w:t>
            </w:r>
          </w:p>
        </w:tc>
        <w:tc>
          <w:tcPr>
            <w:tcW w:w="524" w:type="pct"/>
            <w:vAlign w:val="center"/>
          </w:tcPr>
          <w:p w14:paraId="173A72B0" w14:textId="176174A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520</w:t>
            </w:r>
          </w:p>
        </w:tc>
      </w:tr>
      <w:tr w:rsidR="005C125C" w:rsidRPr="00A23E04" w14:paraId="2756B8D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5773968" w14:textId="44D830A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333C3E1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926CCA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110FEF9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5085E368" w14:textId="7BEB685F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5FC142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4FD8BE9" w14:textId="5D16E6B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2145C91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D40AED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2CDE9643" w14:textId="757CA6F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8 (0.41)</w:t>
            </w:r>
          </w:p>
        </w:tc>
        <w:tc>
          <w:tcPr>
            <w:tcW w:w="524" w:type="pct"/>
            <w:vAlign w:val="center"/>
          </w:tcPr>
          <w:p w14:paraId="0580DB2F" w14:textId="353359F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556</w:t>
            </w:r>
          </w:p>
        </w:tc>
      </w:tr>
      <w:tr w:rsidR="005C125C" w:rsidRPr="00A23E04" w14:paraId="68177374" w14:textId="77777777" w:rsidTr="007E7895">
        <w:trPr>
          <w:trHeight w:val="255"/>
        </w:trPr>
        <w:tc>
          <w:tcPr>
            <w:tcW w:w="1745" w:type="pct"/>
            <w:vAlign w:val="center"/>
          </w:tcPr>
          <w:p w14:paraId="729E145A" w14:textId="3E0572C9" w:rsidR="000B25C9" w:rsidRPr="00A23E04" w:rsidRDefault="007E322A" w:rsidP="007E322A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7D5DB43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ED85BA2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50CCDB3F" w14:textId="4A1D6FB9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9 (0.60)</w:t>
            </w:r>
          </w:p>
        </w:tc>
        <w:tc>
          <w:tcPr>
            <w:tcW w:w="524" w:type="pct"/>
            <w:vAlign w:val="center"/>
          </w:tcPr>
          <w:p w14:paraId="1D4016D1" w14:textId="5DA04DAB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341</w:t>
            </w:r>
          </w:p>
        </w:tc>
      </w:tr>
      <w:tr w:rsidR="005C125C" w:rsidRPr="00A23E04" w14:paraId="754E3E9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6B515DC" w14:textId="1D3BC3ED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4ABC6F65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3A0A559A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54DB8535" w14:textId="6653F5E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9 (0.62)</w:t>
            </w:r>
          </w:p>
        </w:tc>
        <w:tc>
          <w:tcPr>
            <w:tcW w:w="524" w:type="pct"/>
            <w:vAlign w:val="center"/>
          </w:tcPr>
          <w:p w14:paraId="3982BB9A" w14:textId="2CE29DF4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274</w:t>
            </w:r>
          </w:p>
        </w:tc>
      </w:tr>
      <w:tr w:rsidR="005C125C" w:rsidRPr="00A23E04" w14:paraId="09F6DEE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29CB57D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30EB5D25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50611B06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8569311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6C54BD81" w14:textId="77777777" w:rsidR="00A23E04" w:rsidRPr="00A23E04" w:rsidRDefault="00A23E04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3A9AE6A0" w14:textId="77777777" w:rsidTr="007E7895">
        <w:trPr>
          <w:trHeight w:val="268"/>
        </w:trPr>
        <w:tc>
          <w:tcPr>
            <w:tcW w:w="1745" w:type="pct"/>
            <w:vMerge w:val="restart"/>
            <w:vAlign w:val="center"/>
          </w:tcPr>
          <w:p w14:paraId="7B788C67" w14:textId="3C284818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12DDB9F6" w14:textId="70629CA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5F33D0DB" w14:textId="1220AE01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00D50E3D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61E04E21" w14:textId="088FE64C" w:rsidR="00316904" w:rsidRPr="00A23E04" w:rsidRDefault="00316904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75222964" w14:textId="63257AE4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Value</w:t>
            </w:r>
            <w:r w:rsidR="005C125C" w:rsidRPr="000F0280">
              <w:rPr>
                <w:rFonts w:asciiTheme="minorHAnsi" w:hAnsiTheme="minorHAnsi"/>
                <w:b/>
                <w:sz w:val="24"/>
                <w:vertAlign w:val="superscript"/>
              </w:rPr>
              <w:t>*</w:t>
            </w:r>
          </w:p>
        </w:tc>
      </w:tr>
      <w:tr w:rsidR="005C125C" w:rsidRPr="00A23E04" w14:paraId="2990B031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6B7C54A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5BCB3E23" w14:textId="05157DD1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1F1BB4A9" w14:textId="2488688F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04EE791C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4BA8E61C" w14:textId="55C75BAA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199794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58A5276" w14:textId="1C629AC7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74AD6EC0" w14:textId="77485ABC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3C7EA746" w14:textId="2DCDC3D3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61E3F514" w14:textId="336F4FF4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  <w:vAlign w:val="center"/>
          </w:tcPr>
          <w:p w14:paraId="013DF981" w14:textId="77777777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61AE658" w14:textId="2F618E5F" w:rsidTr="007E7895">
        <w:trPr>
          <w:trHeight w:val="268"/>
        </w:trPr>
        <w:tc>
          <w:tcPr>
            <w:tcW w:w="1745" w:type="pct"/>
            <w:vAlign w:val="center"/>
          </w:tcPr>
          <w:p w14:paraId="78E308FD" w14:textId="735D84DB" w:rsidR="00436CCA" w:rsidRPr="00A23E04" w:rsidRDefault="00436CCA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Group B Streptococcus</w:t>
            </w:r>
          </w:p>
        </w:tc>
        <w:tc>
          <w:tcPr>
            <w:tcW w:w="1100" w:type="pct"/>
            <w:vAlign w:val="center"/>
          </w:tcPr>
          <w:p w14:paraId="085BEC65" w14:textId="77777777" w:rsidR="00436CCA" w:rsidRPr="00A23E04" w:rsidRDefault="00436CCA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9889517" w14:textId="77777777" w:rsidR="00436CCA" w:rsidRPr="00A23E04" w:rsidRDefault="00436CCA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9" w:type="pct"/>
          </w:tcPr>
          <w:p w14:paraId="17C83160" w14:textId="4F993BF8" w:rsidR="00436CCA" w:rsidRPr="00A23E04" w:rsidRDefault="00436CCA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7" w:type="pct"/>
            <w:gridSpan w:val="2"/>
          </w:tcPr>
          <w:p w14:paraId="4C9FAE73" w14:textId="77777777" w:rsidR="00436CCA" w:rsidRPr="00A23E04" w:rsidRDefault="00436CCA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ECDB54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4C7AE9E" w14:textId="17D3B563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2223F904" w14:textId="7330200D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3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5914C7D9" w14:textId="0A18FB47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7 </w:t>
            </w:r>
            <w:r w:rsidR="000B25C9" w:rsidRPr="00A23E04">
              <w:rPr>
                <w:rFonts w:asciiTheme="minorHAnsi" w:hAnsiTheme="minorHAnsi"/>
                <w:sz w:val="24"/>
              </w:rPr>
              <w:t>(1.2), 0.0</w:t>
            </w:r>
            <w:r w:rsidR="00963572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  <w:vAlign w:val="center"/>
          </w:tcPr>
          <w:p w14:paraId="0D43AEEB" w14:textId="53147620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2 (0.41)</w:t>
            </w:r>
          </w:p>
        </w:tc>
        <w:tc>
          <w:tcPr>
            <w:tcW w:w="524" w:type="pct"/>
            <w:vAlign w:val="center"/>
          </w:tcPr>
          <w:p w14:paraId="789A341A" w14:textId="7AD0F7F2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344</w:t>
            </w:r>
          </w:p>
        </w:tc>
      </w:tr>
      <w:tr w:rsidR="005C125C" w:rsidRPr="00A23E04" w14:paraId="692AB50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7AB90E0" w14:textId="27AB41B5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71C33184" w14:textId="64BA70EC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0B25C9" w:rsidRPr="00A23E04">
              <w:rPr>
                <w:rFonts w:asciiTheme="minorHAnsi" w:hAnsiTheme="minorHAnsi"/>
                <w:sz w:val="24"/>
              </w:rPr>
              <w:t>0.6 (1.5), 0.0</w:t>
            </w:r>
            <w:r w:rsidR="00A91A7C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684F81E6" w14:textId="7B6C84B1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1.2), 0.0</w:t>
            </w:r>
            <w:r w:rsidR="00963572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  <w:vAlign w:val="center"/>
          </w:tcPr>
          <w:p w14:paraId="4D373297" w14:textId="530486C3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4 (0.25)</w:t>
            </w:r>
          </w:p>
        </w:tc>
        <w:tc>
          <w:tcPr>
            <w:tcW w:w="524" w:type="pct"/>
            <w:vAlign w:val="center"/>
          </w:tcPr>
          <w:p w14:paraId="599CA31F" w14:textId="3DC4E5DE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891</w:t>
            </w:r>
          </w:p>
        </w:tc>
      </w:tr>
      <w:tr w:rsidR="005C125C" w:rsidRPr="00A23E04" w14:paraId="7A34AF6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AD4E991" w14:textId="388DB735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523F9E75" w14:textId="5F8AF68F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8), 0.0</w:t>
            </w:r>
            <w:r w:rsidR="00A91A7C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1099" w:type="pct"/>
            <w:vAlign w:val="center"/>
          </w:tcPr>
          <w:p w14:paraId="6DAEDDD8" w14:textId="0D2B7975" w:rsidR="000B25C9" w:rsidRPr="00A23E04" w:rsidRDefault="00AB3F3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8 </w:t>
            </w:r>
            <w:r w:rsidR="000B25C9" w:rsidRPr="00A23E04">
              <w:rPr>
                <w:rFonts w:asciiTheme="minorHAnsi" w:hAnsiTheme="minorHAnsi"/>
                <w:sz w:val="24"/>
              </w:rPr>
              <w:t>(1.1), 0.0</w:t>
            </w:r>
            <w:r w:rsidR="00963572">
              <w:rPr>
                <w:rFonts w:asciiTheme="minorHAnsi" w:hAnsiTheme="minorHAnsi"/>
                <w:sz w:val="24"/>
              </w:rPr>
              <w:t xml:space="preserve"> (0, 1.5)</w:t>
            </w:r>
          </w:p>
        </w:tc>
        <w:tc>
          <w:tcPr>
            <w:tcW w:w="532" w:type="pct"/>
            <w:gridSpan w:val="2"/>
            <w:vAlign w:val="center"/>
          </w:tcPr>
          <w:p w14:paraId="6881A486" w14:textId="6FB2B836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4 (0.34)</w:t>
            </w:r>
          </w:p>
        </w:tc>
        <w:tc>
          <w:tcPr>
            <w:tcW w:w="524" w:type="pct"/>
            <w:vAlign w:val="center"/>
          </w:tcPr>
          <w:p w14:paraId="509188AA" w14:textId="45B33F4E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227</w:t>
            </w:r>
          </w:p>
        </w:tc>
      </w:tr>
      <w:tr w:rsidR="005C125C" w:rsidRPr="00A23E04" w14:paraId="4DCD2AE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863227D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69B43AE3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243F56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42A293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07BF0AF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469DF0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1B46A6B" w14:textId="150AF63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544DD12F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85ECA7D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78B0303" w14:textId="3651D37F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9 (0.41)</w:t>
            </w:r>
          </w:p>
        </w:tc>
        <w:tc>
          <w:tcPr>
            <w:tcW w:w="524" w:type="pct"/>
            <w:vAlign w:val="center"/>
          </w:tcPr>
          <w:p w14:paraId="2AFF6F9F" w14:textId="08905C05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891</w:t>
            </w:r>
          </w:p>
        </w:tc>
      </w:tr>
      <w:tr w:rsidR="005C125C" w:rsidRPr="00A23E04" w14:paraId="368F880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BE05EDE" w14:textId="15B8B412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51C9B45B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4218E3D2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FE8C42F" w14:textId="7C2B8DEB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2 (0.42)</w:t>
            </w:r>
          </w:p>
        </w:tc>
        <w:tc>
          <w:tcPr>
            <w:tcW w:w="524" w:type="pct"/>
            <w:vAlign w:val="center"/>
          </w:tcPr>
          <w:p w14:paraId="2FBB1132" w14:textId="2526E6A3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705</w:t>
            </w:r>
          </w:p>
        </w:tc>
      </w:tr>
      <w:tr w:rsidR="005C125C" w:rsidRPr="00A23E04" w14:paraId="3F28B4C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64FC942" w14:textId="6F904EA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662D5618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44CCDA1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41797D71" w14:textId="2DF067F5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30 (0.41)</w:t>
            </w:r>
          </w:p>
        </w:tc>
        <w:tc>
          <w:tcPr>
            <w:tcW w:w="524" w:type="pct"/>
            <w:vAlign w:val="center"/>
          </w:tcPr>
          <w:p w14:paraId="6CCE3DE0" w14:textId="606AC53E" w:rsidR="000B25C9" w:rsidRPr="00A23E04" w:rsidRDefault="00784EDF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610</w:t>
            </w:r>
          </w:p>
        </w:tc>
      </w:tr>
      <w:tr w:rsidR="005C125C" w:rsidRPr="00A23E04" w14:paraId="7ACF262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66D296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1CF1E41E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6C9161D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B62076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AC24B4A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8A5D49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37D262C" w14:textId="510A2D7E" w:rsidR="000B25C9" w:rsidRPr="00A23E04" w:rsidRDefault="000B25C9" w:rsidP="009F07E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Enterococcus</w:t>
            </w:r>
          </w:p>
        </w:tc>
        <w:tc>
          <w:tcPr>
            <w:tcW w:w="1100" w:type="pct"/>
            <w:vAlign w:val="center"/>
          </w:tcPr>
          <w:p w14:paraId="6C739FF0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ACBBC4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5023CC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1E210A8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A1BE00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FF443D9" w14:textId="30542E8B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7375CF62" w14:textId="46E38F96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3D124A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1099" w:type="pct"/>
            <w:vAlign w:val="center"/>
          </w:tcPr>
          <w:p w14:paraId="09A1C79C" w14:textId="23085439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7 </w:t>
            </w:r>
            <w:r w:rsidR="000B25C9" w:rsidRPr="00A23E04">
              <w:rPr>
                <w:rFonts w:asciiTheme="minorHAnsi" w:hAnsiTheme="minorHAnsi"/>
                <w:sz w:val="24"/>
              </w:rPr>
              <w:t>(1.4), 0.0</w:t>
            </w:r>
            <w:r w:rsidR="003D124A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532" w:type="pct"/>
            <w:gridSpan w:val="2"/>
            <w:vAlign w:val="center"/>
          </w:tcPr>
          <w:p w14:paraId="1E735975" w14:textId="16908B9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7 (0.47)</w:t>
            </w:r>
          </w:p>
        </w:tc>
        <w:tc>
          <w:tcPr>
            <w:tcW w:w="524" w:type="pct"/>
            <w:vAlign w:val="center"/>
          </w:tcPr>
          <w:p w14:paraId="4A3B904E" w14:textId="2B45F1FA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711</w:t>
            </w:r>
          </w:p>
        </w:tc>
      </w:tr>
      <w:tr w:rsidR="005C125C" w:rsidRPr="00A23E04" w14:paraId="5F555BA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65A5B64" w14:textId="76356EE3" w:rsidR="000B25C9" w:rsidRPr="00A23E04" w:rsidRDefault="00D27AFA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00F7078D" w14:textId="6CB874CE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3D124A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1FE958CF" w14:textId="0FFA7190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5 </w:t>
            </w:r>
            <w:r w:rsidR="000B25C9" w:rsidRPr="00A23E04">
              <w:rPr>
                <w:rFonts w:asciiTheme="minorHAnsi" w:hAnsiTheme="minorHAnsi"/>
                <w:sz w:val="24"/>
              </w:rPr>
              <w:t>(1.0), 0.0</w:t>
            </w:r>
            <w:r w:rsidR="003D124A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5600B399" w14:textId="4246E98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4 (0.41)</w:t>
            </w:r>
          </w:p>
        </w:tc>
        <w:tc>
          <w:tcPr>
            <w:tcW w:w="524" w:type="pct"/>
            <w:vAlign w:val="center"/>
          </w:tcPr>
          <w:p w14:paraId="73F6D4F9" w14:textId="557CC15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174</w:t>
            </w:r>
          </w:p>
        </w:tc>
      </w:tr>
      <w:tr w:rsidR="005C125C" w:rsidRPr="00A23E04" w14:paraId="3C90F7A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A9FF585" w14:textId="0F1C8B53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  <w:vAlign w:val="center"/>
          </w:tcPr>
          <w:p w14:paraId="2E6BB1F9" w14:textId="7B65EB22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2 </w:t>
            </w:r>
            <w:r w:rsidR="000B25C9" w:rsidRPr="00A23E04">
              <w:rPr>
                <w:rFonts w:asciiTheme="minorHAnsi" w:hAnsiTheme="minorHAnsi"/>
                <w:sz w:val="24"/>
              </w:rPr>
              <w:t>(0.4), 0.0</w:t>
            </w:r>
            <w:r w:rsidR="003D124A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  <w:vAlign w:val="center"/>
          </w:tcPr>
          <w:p w14:paraId="74975C8B" w14:textId="15E35EAF" w:rsidR="000B25C9" w:rsidRPr="00A23E04" w:rsidRDefault="00B56CF4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D124A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  <w:vAlign w:val="center"/>
          </w:tcPr>
          <w:p w14:paraId="6DC63E73" w14:textId="357AC90C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16 (0.14)</w:t>
            </w:r>
          </w:p>
        </w:tc>
        <w:tc>
          <w:tcPr>
            <w:tcW w:w="524" w:type="pct"/>
            <w:vAlign w:val="center"/>
          </w:tcPr>
          <w:p w14:paraId="6956A8A7" w14:textId="73B1BBFB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519</w:t>
            </w:r>
          </w:p>
        </w:tc>
      </w:tr>
      <w:tr w:rsidR="005C125C" w:rsidRPr="00A23E04" w14:paraId="0A08C79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D7A14C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33BFD0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6F67D913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DFFA9A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541D7B1C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B0AD13E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D26ECD0" w14:textId="155F7642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305106E7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2F829161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F0FF853" w14:textId="427FB0BE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3 (0.68)</w:t>
            </w:r>
          </w:p>
        </w:tc>
        <w:tc>
          <w:tcPr>
            <w:tcW w:w="524" w:type="pct"/>
            <w:vAlign w:val="center"/>
          </w:tcPr>
          <w:p w14:paraId="62B669EF" w14:textId="05521CC5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392</w:t>
            </w:r>
          </w:p>
        </w:tc>
      </w:tr>
      <w:tr w:rsidR="005C125C" w:rsidRPr="00A23E04" w14:paraId="62225AF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F9D8C96" w14:textId="530531B8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47BEB4DE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A2D8688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F8F0019" w14:textId="37AC4BA1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3 (0.55)</w:t>
            </w:r>
          </w:p>
        </w:tc>
        <w:tc>
          <w:tcPr>
            <w:tcW w:w="524" w:type="pct"/>
            <w:vAlign w:val="center"/>
          </w:tcPr>
          <w:p w14:paraId="6C03A01D" w14:textId="7C2D2108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321</w:t>
            </w:r>
          </w:p>
        </w:tc>
      </w:tr>
      <w:tr w:rsidR="005C125C" w:rsidRPr="00A23E04" w14:paraId="5CBBE8DE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5F92FEB" w14:textId="0F9CB80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  <w:vAlign w:val="center"/>
          </w:tcPr>
          <w:p w14:paraId="27307FE1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AA69376" w14:textId="77777777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3373DC9A" w14:textId="67DE3AD3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1 (0.42)</w:t>
            </w:r>
          </w:p>
        </w:tc>
        <w:tc>
          <w:tcPr>
            <w:tcW w:w="524" w:type="pct"/>
            <w:vAlign w:val="center"/>
          </w:tcPr>
          <w:p w14:paraId="7EE2C566" w14:textId="772D052D" w:rsidR="000B25C9" w:rsidRPr="00A23E04" w:rsidRDefault="000B25C9" w:rsidP="009F07E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196</w:t>
            </w:r>
          </w:p>
        </w:tc>
      </w:tr>
      <w:tr w:rsidR="005C125C" w:rsidRPr="00A23E04" w14:paraId="7AD0F06B" w14:textId="77777777" w:rsidTr="007E7895">
        <w:trPr>
          <w:trHeight w:val="268"/>
        </w:trPr>
        <w:tc>
          <w:tcPr>
            <w:tcW w:w="1745" w:type="pct"/>
          </w:tcPr>
          <w:p w14:paraId="6636CB34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306B3A7D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CAF9BA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7F287F8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E570112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CCABC9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CA433C1" w14:textId="53AF83D7" w:rsidR="000B25C9" w:rsidRPr="00A23E04" w:rsidRDefault="000B25C9" w:rsidP="009F07E8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Staphylococcus Aureus</w:t>
            </w:r>
          </w:p>
        </w:tc>
        <w:tc>
          <w:tcPr>
            <w:tcW w:w="1100" w:type="pct"/>
          </w:tcPr>
          <w:p w14:paraId="0F8E058F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677F29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2A1E803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284EA989" w14:textId="77777777" w:rsidR="000B25C9" w:rsidRPr="00A23E04" w:rsidRDefault="000B25C9" w:rsidP="00325C55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9A8188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8B0F1AD" w14:textId="046C38D5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29EF017A" w14:textId="20455D81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51187C9C" w14:textId="71EF7C72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33715DF7" w14:textId="71BB5C0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1 (0.01)</w:t>
            </w:r>
          </w:p>
        </w:tc>
        <w:tc>
          <w:tcPr>
            <w:tcW w:w="524" w:type="pct"/>
          </w:tcPr>
          <w:p w14:paraId="1F2E98C9" w14:textId="5497164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887</w:t>
            </w:r>
          </w:p>
        </w:tc>
      </w:tr>
      <w:tr w:rsidR="005C125C" w:rsidRPr="00A23E04" w14:paraId="7AE98B7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0C103A0" w14:textId="472224B7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62143DFF" w14:textId="2020D337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3D9B4B62" w14:textId="0B861F5F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09A7D016" w14:textId="3BC630A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1 (0.01)</w:t>
            </w:r>
          </w:p>
        </w:tc>
        <w:tc>
          <w:tcPr>
            <w:tcW w:w="524" w:type="pct"/>
          </w:tcPr>
          <w:p w14:paraId="05E69B89" w14:textId="2E1C36F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517</w:t>
            </w:r>
          </w:p>
        </w:tc>
      </w:tr>
      <w:tr w:rsidR="005C125C" w:rsidRPr="00A23E04" w14:paraId="6EDD9BB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C97627D" w14:textId="3AC68314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4B702A26" w14:textId="2653A50C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290DDAE8" w14:textId="336E4007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38531B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1393CDBA" w14:textId="3D45C58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8 (0.08)</w:t>
            </w:r>
          </w:p>
        </w:tc>
        <w:tc>
          <w:tcPr>
            <w:tcW w:w="524" w:type="pct"/>
          </w:tcPr>
          <w:p w14:paraId="28480B13" w14:textId="7C91F9F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710</w:t>
            </w:r>
          </w:p>
        </w:tc>
      </w:tr>
      <w:tr w:rsidR="005C125C" w:rsidRPr="00A23E04" w14:paraId="74F8CC9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6AB7DB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515408B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FDE8655" w14:textId="11875C6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6D4336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05C5166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DFAE00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7CDF45C" w14:textId="184A7AC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B2333D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088446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6B5F677" w14:textId="38B852E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2 (0.02)</w:t>
            </w:r>
          </w:p>
        </w:tc>
        <w:tc>
          <w:tcPr>
            <w:tcW w:w="524" w:type="pct"/>
          </w:tcPr>
          <w:p w14:paraId="3DBD3083" w14:textId="0C1443C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740</w:t>
            </w:r>
          </w:p>
        </w:tc>
      </w:tr>
      <w:tr w:rsidR="005C125C" w:rsidRPr="00A23E04" w14:paraId="01DDC31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C71C04A" w14:textId="3C1827EC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325C25E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427E56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998F80F" w14:textId="1250D62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8 (0.07)</w:t>
            </w:r>
          </w:p>
        </w:tc>
        <w:tc>
          <w:tcPr>
            <w:tcW w:w="524" w:type="pct"/>
          </w:tcPr>
          <w:p w14:paraId="5C714E82" w14:textId="1C5AD75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699</w:t>
            </w:r>
          </w:p>
        </w:tc>
      </w:tr>
      <w:tr w:rsidR="005C125C" w:rsidRPr="00A23E04" w14:paraId="2A39F94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3933356" w14:textId="3CF4DCB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7ADA830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BE1545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E6CB137" w14:textId="4234BAD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9 (0.08)</w:t>
            </w:r>
          </w:p>
        </w:tc>
        <w:tc>
          <w:tcPr>
            <w:tcW w:w="524" w:type="pct"/>
          </w:tcPr>
          <w:p w14:paraId="2AD78C9C" w14:textId="366842D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625</w:t>
            </w:r>
          </w:p>
        </w:tc>
      </w:tr>
      <w:tr w:rsidR="005C125C" w:rsidRPr="00A23E04" w14:paraId="34D53DF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859499A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74697D32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0DF4E8B8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07909092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5006ED95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1E4EC9D3" w14:textId="77777777" w:rsidTr="007E7895">
        <w:trPr>
          <w:trHeight w:val="268"/>
        </w:trPr>
        <w:tc>
          <w:tcPr>
            <w:tcW w:w="1745" w:type="pct"/>
            <w:vMerge w:val="restart"/>
            <w:vAlign w:val="center"/>
          </w:tcPr>
          <w:p w14:paraId="5EF462D3" w14:textId="460C79D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2D5D916B" w14:textId="67AAC27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79A08FA2" w14:textId="1CF2F9C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1382A49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1FB32AEC" w14:textId="15EFFB13" w:rsidR="00316904" w:rsidRPr="00A23E04" w:rsidRDefault="0031690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378256F5" w14:textId="2FE85F8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Value</w:t>
            </w:r>
            <w:r w:rsidR="005C125C" w:rsidRPr="000F0280">
              <w:rPr>
                <w:rFonts w:asciiTheme="minorHAnsi" w:hAnsiTheme="minorHAnsi"/>
                <w:b/>
                <w:sz w:val="24"/>
                <w:vertAlign w:val="superscript"/>
              </w:rPr>
              <w:t>*</w:t>
            </w:r>
          </w:p>
        </w:tc>
      </w:tr>
      <w:tr w:rsidR="005C125C" w:rsidRPr="00A23E04" w14:paraId="5AFF58C8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0A6DDB7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89712F1" w14:textId="44F11500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66BE71F4" w14:textId="6FBF690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332685A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67E1C2E9" w14:textId="2D7AD65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04A5943" w14:textId="77777777" w:rsidTr="007E7895">
        <w:trPr>
          <w:trHeight w:val="268"/>
        </w:trPr>
        <w:tc>
          <w:tcPr>
            <w:tcW w:w="1745" w:type="pct"/>
          </w:tcPr>
          <w:p w14:paraId="7DF96DB5" w14:textId="365BA384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D3011E0" w14:textId="49DE5449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482AA2C7" w14:textId="71545E2A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26B3956B" w14:textId="6A9118B1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</w:tcPr>
          <w:p w14:paraId="5277FDA4" w14:textId="2F197D51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2575AA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4887297" w14:textId="66BBF7CB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Staphylococcus coagulase-negative</w:t>
            </w:r>
            <w:r w:rsidR="00F97483" w:rsidRPr="00A23E04">
              <w:rPr>
                <w:rFonts w:asciiTheme="minorHAnsi" w:hAnsiTheme="minorHAnsi"/>
                <w:b/>
                <w:sz w:val="24"/>
              </w:rPr>
              <w:t xml:space="preserve"> </w:t>
            </w:r>
          </w:p>
        </w:tc>
        <w:tc>
          <w:tcPr>
            <w:tcW w:w="1100" w:type="pct"/>
          </w:tcPr>
          <w:p w14:paraId="226CE99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74B125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260A5E9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6DB339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CB339C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C3CE1F9" w14:textId="3AE380F9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504E08B1" w14:textId="0001A621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2 </w:t>
            </w:r>
            <w:r w:rsidR="000B25C9" w:rsidRPr="00A23E04">
              <w:rPr>
                <w:rFonts w:asciiTheme="minorHAnsi" w:hAnsiTheme="minorHAnsi"/>
                <w:sz w:val="24"/>
              </w:rPr>
              <w:t>(1.1), 1.0</w:t>
            </w:r>
            <w:r w:rsidR="0042024A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</w:tcPr>
          <w:p w14:paraId="5CB04A29" w14:textId="528BF45D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2 </w:t>
            </w:r>
            <w:r w:rsidR="000B25C9" w:rsidRPr="00A23E04">
              <w:rPr>
                <w:rFonts w:asciiTheme="minorHAnsi" w:hAnsiTheme="minorHAnsi"/>
                <w:sz w:val="24"/>
              </w:rPr>
              <w:t>(0.7), 1.0</w:t>
            </w:r>
            <w:r w:rsidR="0042024A">
              <w:rPr>
                <w:rFonts w:asciiTheme="minorHAnsi" w:hAnsiTheme="minorHAnsi"/>
                <w:sz w:val="24"/>
              </w:rPr>
              <w:t xml:space="preserve"> (1, 2)</w:t>
            </w:r>
          </w:p>
        </w:tc>
        <w:tc>
          <w:tcPr>
            <w:tcW w:w="532" w:type="pct"/>
            <w:gridSpan w:val="2"/>
          </w:tcPr>
          <w:p w14:paraId="7219FB41" w14:textId="58272F0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8 (0.38)</w:t>
            </w:r>
          </w:p>
        </w:tc>
        <w:tc>
          <w:tcPr>
            <w:tcW w:w="524" w:type="pct"/>
          </w:tcPr>
          <w:p w14:paraId="69C8F02F" w14:textId="13CA5E36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379</w:t>
            </w:r>
          </w:p>
        </w:tc>
      </w:tr>
      <w:tr w:rsidR="005C125C" w:rsidRPr="00A23E04" w14:paraId="693570D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2BC670D" w14:textId="60216F32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98B97EF" w14:textId="5A4EF437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42024A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1099" w:type="pct"/>
          </w:tcPr>
          <w:p w14:paraId="1B507149" w14:textId="5E2A7291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8 </w:t>
            </w:r>
            <w:r w:rsidR="000B25C9" w:rsidRPr="00A23E04">
              <w:rPr>
                <w:rFonts w:asciiTheme="minorHAnsi" w:hAnsiTheme="minorHAnsi"/>
                <w:sz w:val="24"/>
              </w:rPr>
              <w:t>(1.0), 1.0</w:t>
            </w:r>
            <w:r w:rsidR="0042024A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</w:tcPr>
          <w:p w14:paraId="7816BF9A" w14:textId="72452C5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5 (0.29)</w:t>
            </w:r>
          </w:p>
        </w:tc>
        <w:tc>
          <w:tcPr>
            <w:tcW w:w="524" w:type="pct"/>
          </w:tcPr>
          <w:p w14:paraId="1BC17F18" w14:textId="6BEFE3B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993</w:t>
            </w:r>
          </w:p>
        </w:tc>
      </w:tr>
      <w:tr w:rsidR="005C125C" w:rsidRPr="00A23E04" w14:paraId="06FB96D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236DFFE" w14:textId="3D1E1F2E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69DC5C09" w14:textId="21FBC39C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0B25C9" w:rsidRPr="00A23E04">
              <w:rPr>
                <w:rFonts w:asciiTheme="minorHAnsi" w:hAnsiTheme="minorHAnsi"/>
                <w:sz w:val="24"/>
              </w:rPr>
              <w:t>0.7 (0.8), 0.5</w:t>
            </w:r>
            <w:r w:rsidR="0042024A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1099" w:type="pct"/>
          </w:tcPr>
          <w:p w14:paraId="45C3B6A3" w14:textId="1D7A1C44" w:rsidR="000B25C9" w:rsidRPr="00A23E04" w:rsidRDefault="00986CCB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0.7), 0.5</w:t>
            </w:r>
            <w:r w:rsidR="0042024A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</w:tcPr>
          <w:p w14:paraId="00425E3D" w14:textId="62C3C46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7 (0.31)</w:t>
            </w:r>
          </w:p>
        </w:tc>
        <w:tc>
          <w:tcPr>
            <w:tcW w:w="524" w:type="pct"/>
          </w:tcPr>
          <w:p w14:paraId="0D260788" w14:textId="4C4AED6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183</w:t>
            </w:r>
          </w:p>
        </w:tc>
      </w:tr>
      <w:tr w:rsidR="005C125C" w:rsidRPr="00A23E04" w14:paraId="76C26A2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820794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1D8912D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EA4B49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FB11A0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840BDE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B9A06CC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B405A1" w14:textId="4C3FBD8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7608A08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402E32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DD080DE" w14:textId="0B535EF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8 (0.48)</w:t>
            </w:r>
          </w:p>
        </w:tc>
        <w:tc>
          <w:tcPr>
            <w:tcW w:w="524" w:type="pct"/>
          </w:tcPr>
          <w:p w14:paraId="02ECA59C" w14:textId="21155E9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8756</w:t>
            </w:r>
          </w:p>
        </w:tc>
      </w:tr>
      <w:tr w:rsidR="005C125C" w:rsidRPr="00A23E04" w14:paraId="6A76A04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834F84F" w14:textId="3B250339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2D113F8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9BF9C6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6E0CEC7" w14:textId="186E191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5 (0.37)</w:t>
            </w:r>
          </w:p>
        </w:tc>
        <w:tc>
          <w:tcPr>
            <w:tcW w:w="524" w:type="pct"/>
          </w:tcPr>
          <w:p w14:paraId="49695F37" w14:textId="5C4147D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903</w:t>
            </w:r>
          </w:p>
        </w:tc>
      </w:tr>
      <w:tr w:rsidR="005C125C" w:rsidRPr="00A23E04" w14:paraId="153223F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AFB1FC" w14:textId="1BEC1F3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C3237B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D8F320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97E2CC1" w14:textId="52C67E5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2 (0.38)</w:t>
            </w:r>
          </w:p>
        </w:tc>
        <w:tc>
          <w:tcPr>
            <w:tcW w:w="524" w:type="pct"/>
          </w:tcPr>
          <w:p w14:paraId="48879A2A" w14:textId="6CCC951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674</w:t>
            </w:r>
          </w:p>
        </w:tc>
      </w:tr>
      <w:tr w:rsidR="005C125C" w:rsidRPr="00A23E04" w14:paraId="4593E4D8" w14:textId="77777777" w:rsidTr="007E7895">
        <w:trPr>
          <w:trHeight w:val="268"/>
        </w:trPr>
        <w:tc>
          <w:tcPr>
            <w:tcW w:w="1745" w:type="pct"/>
          </w:tcPr>
          <w:p w14:paraId="02F8D4F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7463F4A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9AE276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92A67D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1ADDAF1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8A2027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1A9AC9E" w14:textId="7AD6DC6E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Micrococcus</w:t>
            </w:r>
          </w:p>
        </w:tc>
        <w:tc>
          <w:tcPr>
            <w:tcW w:w="1100" w:type="pct"/>
          </w:tcPr>
          <w:p w14:paraId="184E7BB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5EC8F6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2F46CC5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A1A28F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2FBD52B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F4C2621" w14:textId="6DBBF132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79F9278C" w14:textId="7BE2C0DC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666F14D3" w14:textId="7F51DF0D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4E7EE34E" w14:textId="4FCD90F0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7 (0.07)</w:t>
            </w:r>
          </w:p>
        </w:tc>
        <w:tc>
          <w:tcPr>
            <w:tcW w:w="524" w:type="pct"/>
          </w:tcPr>
          <w:p w14:paraId="74E2FC74" w14:textId="1D6BD2D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082</w:t>
            </w:r>
          </w:p>
        </w:tc>
      </w:tr>
      <w:tr w:rsidR="005C125C" w:rsidRPr="00A23E04" w14:paraId="1F1FDA9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2BF946C" w14:textId="75995EA5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29B51729" w14:textId="450DB1D5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23464D4C" w14:textId="02E6ED16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5B10286F" w14:textId="1C3E299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6 (0.06)</w:t>
            </w:r>
          </w:p>
        </w:tc>
        <w:tc>
          <w:tcPr>
            <w:tcW w:w="524" w:type="pct"/>
          </w:tcPr>
          <w:p w14:paraId="15EC23A3" w14:textId="47902A7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428</w:t>
            </w:r>
          </w:p>
        </w:tc>
      </w:tr>
      <w:tr w:rsidR="005C125C" w:rsidRPr="00A23E04" w14:paraId="64E56C6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A940235" w14:textId="02AF8D60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6A6CB002" w14:textId="396C003C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66A92B3E" w14:textId="7022261A" w:rsidR="000B25C9" w:rsidRPr="00A23E04" w:rsidRDefault="004C370F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8A0047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02ECE6A8" w14:textId="17CD8C7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0 (0.02)</w:t>
            </w:r>
          </w:p>
        </w:tc>
        <w:tc>
          <w:tcPr>
            <w:tcW w:w="524" w:type="pct"/>
          </w:tcPr>
          <w:p w14:paraId="55597B8B" w14:textId="2629BC5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551</w:t>
            </w:r>
          </w:p>
        </w:tc>
      </w:tr>
      <w:tr w:rsidR="005C125C" w:rsidRPr="00A23E04" w14:paraId="5BF5B14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FE2300D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4A7E534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6B4DBBC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2029E49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02323A5D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323E58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D846471" w14:textId="5F2F9B70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7651F5B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14B5F0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389F773" w14:textId="4392CDE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13 (0.08)</w:t>
            </w:r>
          </w:p>
        </w:tc>
        <w:tc>
          <w:tcPr>
            <w:tcW w:w="524" w:type="pct"/>
          </w:tcPr>
          <w:p w14:paraId="5EE6B112" w14:textId="26AB89B0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978</w:t>
            </w:r>
          </w:p>
        </w:tc>
      </w:tr>
      <w:tr w:rsidR="005C125C" w:rsidRPr="00A23E04" w14:paraId="2D87F44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F4F53A2" w14:textId="62F60370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06A96B66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C89E11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408C7882" w14:textId="71F20FD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7 (0.07)</w:t>
            </w:r>
          </w:p>
        </w:tc>
        <w:tc>
          <w:tcPr>
            <w:tcW w:w="524" w:type="pct"/>
          </w:tcPr>
          <w:p w14:paraId="67F7EE90" w14:textId="791B0D8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979</w:t>
            </w:r>
          </w:p>
        </w:tc>
      </w:tr>
      <w:tr w:rsidR="005C125C" w:rsidRPr="00A23E04" w14:paraId="12CF435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3B28209" w14:textId="6D138D6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094F83F6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A8623E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71B18FE" w14:textId="6E56FE7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6 (0.07)</w:t>
            </w:r>
          </w:p>
        </w:tc>
        <w:tc>
          <w:tcPr>
            <w:tcW w:w="524" w:type="pct"/>
          </w:tcPr>
          <w:p w14:paraId="059A7D8D" w14:textId="1639664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641</w:t>
            </w:r>
          </w:p>
        </w:tc>
      </w:tr>
      <w:tr w:rsidR="005C125C" w:rsidRPr="00A23E04" w14:paraId="5E5E7386" w14:textId="77777777" w:rsidTr="007E7895">
        <w:trPr>
          <w:trHeight w:val="268"/>
        </w:trPr>
        <w:tc>
          <w:tcPr>
            <w:tcW w:w="1745" w:type="pct"/>
          </w:tcPr>
          <w:p w14:paraId="3456640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5251C74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657CB96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12A019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138B343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D5B40B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882C434" w14:textId="0FA77985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Viridans Streptococcus H2O2-positive</w:t>
            </w:r>
          </w:p>
        </w:tc>
        <w:tc>
          <w:tcPr>
            <w:tcW w:w="1100" w:type="pct"/>
          </w:tcPr>
          <w:p w14:paraId="599C55D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D97170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85AC77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1DA350B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364BC7E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0CE589D" w14:textId="203B27A5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4E8C3BF4" w14:textId="23A4A5BA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4 </w:t>
            </w:r>
            <w:r w:rsidR="000B25C9" w:rsidRPr="00A23E04">
              <w:rPr>
                <w:rFonts w:asciiTheme="minorHAnsi" w:hAnsiTheme="minorHAnsi"/>
                <w:sz w:val="24"/>
              </w:rPr>
              <w:t>(1.2), 1.5</w:t>
            </w:r>
            <w:r w:rsidR="001240F8">
              <w:rPr>
                <w:rFonts w:asciiTheme="minorHAnsi" w:hAnsiTheme="minorHAnsi"/>
                <w:sz w:val="24"/>
              </w:rPr>
              <w:t xml:space="preserve"> (0, 2.5)</w:t>
            </w:r>
          </w:p>
        </w:tc>
        <w:tc>
          <w:tcPr>
            <w:tcW w:w="1099" w:type="pct"/>
          </w:tcPr>
          <w:p w14:paraId="74E4CF83" w14:textId="1992F230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1.1), 0.0</w:t>
            </w:r>
            <w:r w:rsidR="001240F8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532" w:type="pct"/>
            <w:gridSpan w:val="2"/>
          </w:tcPr>
          <w:p w14:paraId="08F9C68F" w14:textId="01CEEEE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5 (0.54)</w:t>
            </w:r>
          </w:p>
        </w:tc>
        <w:tc>
          <w:tcPr>
            <w:tcW w:w="524" w:type="pct"/>
          </w:tcPr>
          <w:p w14:paraId="71431A10" w14:textId="17659AB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635</w:t>
            </w:r>
          </w:p>
        </w:tc>
      </w:tr>
      <w:tr w:rsidR="005C125C" w:rsidRPr="00A23E04" w14:paraId="51A7E74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440DEEF" w14:textId="4419B2D8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CA03816" w14:textId="7E76A66F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4 </w:t>
            </w:r>
            <w:r w:rsidR="000B25C9" w:rsidRPr="00A23E04">
              <w:rPr>
                <w:rFonts w:asciiTheme="minorHAnsi" w:hAnsiTheme="minorHAnsi"/>
                <w:sz w:val="24"/>
              </w:rPr>
              <w:t>(1.3), 2.0</w:t>
            </w:r>
            <w:r w:rsidR="001240F8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</w:tcPr>
          <w:p w14:paraId="499465A1" w14:textId="3561DCC7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5 </w:t>
            </w:r>
            <w:r w:rsidR="000B25C9" w:rsidRPr="00A23E04">
              <w:rPr>
                <w:rFonts w:asciiTheme="minorHAnsi" w:hAnsiTheme="minorHAnsi"/>
                <w:sz w:val="24"/>
              </w:rPr>
              <w:t>(1.3), 0.0</w:t>
            </w:r>
            <w:r w:rsidR="001240F8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</w:tcPr>
          <w:p w14:paraId="5D0BAFD2" w14:textId="7AB051E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2 (0.41)</w:t>
            </w:r>
          </w:p>
        </w:tc>
        <w:tc>
          <w:tcPr>
            <w:tcW w:w="524" w:type="pct"/>
          </w:tcPr>
          <w:p w14:paraId="2464FF6E" w14:textId="498DDB5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679</w:t>
            </w:r>
          </w:p>
        </w:tc>
      </w:tr>
      <w:tr w:rsidR="005C125C" w:rsidRPr="00A23E04" w14:paraId="01AAC93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1600068" w14:textId="79DA8338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520AF028" w14:textId="28DBF6AC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3 </w:t>
            </w:r>
            <w:r w:rsidR="000B25C9" w:rsidRPr="00A23E04">
              <w:rPr>
                <w:rFonts w:asciiTheme="minorHAnsi" w:hAnsiTheme="minorHAnsi"/>
                <w:sz w:val="24"/>
              </w:rPr>
              <w:t>(1.4), 1.5</w:t>
            </w:r>
            <w:r w:rsidR="001240F8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</w:tcPr>
          <w:p w14:paraId="08AC0CB8" w14:textId="065F80C2" w:rsidR="000B25C9" w:rsidRPr="00A23E04" w:rsidRDefault="007B1F9D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8 </w:t>
            </w:r>
            <w:r w:rsidR="000B25C9" w:rsidRPr="00A23E04">
              <w:rPr>
                <w:rFonts w:asciiTheme="minorHAnsi" w:hAnsiTheme="minorHAnsi"/>
                <w:sz w:val="24"/>
              </w:rPr>
              <w:t>(1.2), 0.0</w:t>
            </w:r>
            <w:r w:rsidR="001240F8">
              <w:rPr>
                <w:rFonts w:asciiTheme="minorHAnsi" w:hAnsiTheme="minorHAnsi"/>
                <w:sz w:val="24"/>
              </w:rPr>
              <w:t xml:space="preserve"> (0, 1.5)</w:t>
            </w:r>
          </w:p>
        </w:tc>
        <w:tc>
          <w:tcPr>
            <w:tcW w:w="532" w:type="pct"/>
            <w:gridSpan w:val="2"/>
          </w:tcPr>
          <w:p w14:paraId="4B70AEAF" w14:textId="5944303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50 (0.20)</w:t>
            </w:r>
          </w:p>
        </w:tc>
        <w:tc>
          <w:tcPr>
            <w:tcW w:w="524" w:type="pct"/>
          </w:tcPr>
          <w:p w14:paraId="3CEA401F" w14:textId="443A393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110</w:t>
            </w:r>
          </w:p>
        </w:tc>
      </w:tr>
      <w:tr w:rsidR="005C125C" w:rsidRPr="00A23E04" w14:paraId="6D11577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FF628A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3B7BA97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221D40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6D03CE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6DBC54E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338A0D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D544EC2" w14:textId="65E829D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5C64899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7FF5FC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B09A9FC" w14:textId="27FB930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3 (0.66)</w:t>
            </w:r>
          </w:p>
        </w:tc>
        <w:tc>
          <w:tcPr>
            <w:tcW w:w="524" w:type="pct"/>
          </w:tcPr>
          <w:p w14:paraId="7CCB02D5" w14:textId="064421F6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700</w:t>
            </w:r>
          </w:p>
        </w:tc>
      </w:tr>
      <w:tr w:rsidR="005C125C" w:rsidRPr="00A23E04" w14:paraId="17560F5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E7FFEF2" w14:textId="58A2B73A" w:rsidR="000B25C9" w:rsidRPr="00A23E04" w:rsidRDefault="00510186" w:rsidP="00510186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DAC22BD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6FBD701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18234D7" w14:textId="7943C7C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5 (0.59)</w:t>
            </w:r>
          </w:p>
        </w:tc>
        <w:tc>
          <w:tcPr>
            <w:tcW w:w="524" w:type="pct"/>
          </w:tcPr>
          <w:p w14:paraId="0B31FA25" w14:textId="5D45563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761</w:t>
            </w:r>
          </w:p>
        </w:tc>
      </w:tr>
      <w:tr w:rsidR="005C125C" w:rsidRPr="00A23E04" w14:paraId="436EE64C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B977BC2" w14:textId="67B19DE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388193EF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E1500C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6CCB587" w14:textId="385440D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9 (0.50)</w:t>
            </w:r>
          </w:p>
        </w:tc>
        <w:tc>
          <w:tcPr>
            <w:tcW w:w="524" w:type="pct"/>
          </w:tcPr>
          <w:p w14:paraId="565CDBF3" w14:textId="5349426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270</w:t>
            </w:r>
          </w:p>
        </w:tc>
      </w:tr>
      <w:tr w:rsidR="005C125C" w:rsidRPr="00A23E04" w14:paraId="6A438BF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DFD85DB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4204EF96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52681CD7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7F274BA7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218E46EC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03EF35E6" w14:textId="77777777" w:rsidTr="007E7895">
        <w:trPr>
          <w:trHeight w:val="268"/>
        </w:trPr>
        <w:tc>
          <w:tcPr>
            <w:tcW w:w="1745" w:type="pct"/>
            <w:vMerge w:val="restart"/>
            <w:vAlign w:val="center"/>
          </w:tcPr>
          <w:p w14:paraId="5CADFD6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33A91B1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7980768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327FC01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504EFB18" w14:textId="69F7F1D3" w:rsidR="00316904" w:rsidRPr="00A23E04" w:rsidRDefault="0031690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0103A575" w14:textId="00A4E08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P Value</w:t>
            </w:r>
            <w:r w:rsidR="005C125C" w:rsidRPr="000F0280">
              <w:rPr>
                <w:rFonts w:asciiTheme="minorHAnsi" w:hAnsiTheme="minorHAnsi"/>
                <w:b/>
                <w:sz w:val="24"/>
                <w:vertAlign w:val="superscript"/>
              </w:rPr>
              <w:t>*</w:t>
            </w:r>
          </w:p>
        </w:tc>
      </w:tr>
      <w:tr w:rsidR="005C125C" w:rsidRPr="00A23E04" w14:paraId="76419063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0AF37B7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26108AC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63A9672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74E677F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4894244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BBA594B" w14:textId="77777777" w:rsidTr="007E7895">
        <w:trPr>
          <w:trHeight w:val="268"/>
        </w:trPr>
        <w:tc>
          <w:tcPr>
            <w:tcW w:w="1745" w:type="pct"/>
          </w:tcPr>
          <w:p w14:paraId="2324C52E" w14:textId="77777777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12540523" w14:textId="4CAD75CE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3C55D70C" w14:textId="358D461D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4427BE34" w14:textId="15A1AF09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</w:tcPr>
          <w:p w14:paraId="43B8985F" w14:textId="77777777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6FABD5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07EF6D0" w14:textId="5A8B1138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Viridans Streptococcus H2O2-negative</w:t>
            </w:r>
          </w:p>
        </w:tc>
        <w:tc>
          <w:tcPr>
            <w:tcW w:w="1100" w:type="pct"/>
          </w:tcPr>
          <w:p w14:paraId="6D55EA6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40D7C2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460DA2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29EF3C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5AB5E8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C3E4DF4" w14:textId="0D877C5F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424A0392" w14:textId="440F39AC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1.2), 0.0</w:t>
            </w:r>
            <w:r w:rsidR="00E97BCD">
              <w:rPr>
                <w:rFonts w:asciiTheme="minorHAnsi" w:hAnsiTheme="minorHAnsi"/>
                <w:sz w:val="24"/>
              </w:rPr>
              <w:t xml:space="preserve"> (0, 0.5)</w:t>
            </w:r>
          </w:p>
        </w:tc>
        <w:tc>
          <w:tcPr>
            <w:tcW w:w="1099" w:type="pct"/>
          </w:tcPr>
          <w:p w14:paraId="2C77C0B9" w14:textId="45ACE4AA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9 </w:t>
            </w:r>
            <w:r w:rsidR="000B25C9" w:rsidRPr="00A23E04">
              <w:rPr>
                <w:rFonts w:asciiTheme="minorHAnsi" w:hAnsiTheme="minorHAnsi"/>
                <w:sz w:val="24"/>
              </w:rPr>
              <w:t>(1.4), 0.0</w:t>
            </w:r>
            <w:r w:rsidR="00E97BCD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</w:tcPr>
          <w:p w14:paraId="09293408" w14:textId="75CDCF0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5 (0.63)</w:t>
            </w:r>
          </w:p>
        </w:tc>
        <w:tc>
          <w:tcPr>
            <w:tcW w:w="524" w:type="pct"/>
          </w:tcPr>
          <w:p w14:paraId="0CBDBA93" w14:textId="4198640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916</w:t>
            </w:r>
          </w:p>
        </w:tc>
      </w:tr>
      <w:tr w:rsidR="005C125C" w:rsidRPr="00A23E04" w14:paraId="404B2C1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A5786E3" w14:textId="6CFCFE6F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A6273ED" w14:textId="17245387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5 </w:t>
            </w:r>
            <w:r w:rsidR="000B25C9" w:rsidRPr="00A23E04">
              <w:rPr>
                <w:rFonts w:asciiTheme="minorHAnsi" w:hAnsiTheme="minorHAnsi"/>
                <w:sz w:val="24"/>
              </w:rPr>
              <w:t>(1.3), 2.0</w:t>
            </w:r>
            <w:r w:rsidR="00E97BCD">
              <w:rPr>
                <w:rFonts w:asciiTheme="minorHAnsi" w:hAnsiTheme="minorHAnsi"/>
                <w:sz w:val="24"/>
              </w:rPr>
              <w:t xml:space="preserve"> (0, 3)</w:t>
            </w:r>
          </w:p>
        </w:tc>
        <w:tc>
          <w:tcPr>
            <w:tcW w:w="1099" w:type="pct"/>
          </w:tcPr>
          <w:p w14:paraId="4E060458" w14:textId="14CD395C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4 </w:t>
            </w:r>
            <w:r w:rsidR="000B25C9" w:rsidRPr="00A23E04">
              <w:rPr>
                <w:rFonts w:asciiTheme="minorHAnsi" w:hAnsiTheme="minorHAnsi"/>
                <w:sz w:val="24"/>
              </w:rPr>
              <w:t>(1.3), 1.0</w:t>
            </w:r>
            <w:r w:rsidR="00E97BCD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</w:tcPr>
          <w:p w14:paraId="57E1751D" w14:textId="738BCD6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5 (0.47)</w:t>
            </w:r>
          </w:p>
        </w:tc>
        <w:tc>
          <w:tcPr>
            <w:tcW w:w="524" w:type="pct"/>
          </w:tcPr>
          <w:p w14:paraId="7F56CEDF" w14:textId="0AA9327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167</w:t>
            </w:r>
          </w:p>
        </w:tc>
      </w:tr>
      <w:tr w:rsidR="005C125C" w:rsidRPr="00A23E04" w14:paraId="12FF0E0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EE71133" w14:textId="591E8926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03238A64" w14:textId="67A525ED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3 </w:t>
            </w:r>
            <w:r w:rsidR="000B25C9" w:rsidRPr="00A23E04">
              <w:rPr>
                <w:rFonts w:asciiTheme="minorHAnsi" w:hAnsiTheme="minorHAnsi"/>
                <w:sz w:val="24"/>
              </w:rPr>
              <w:t>(1.4), 1.5</w:t>
            </w:r>
            <w:r w:rsidR="00E97BCD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</w:tcPr>
          <w:p w14:paraId="0580BFC0" w14:textId="201E2B9B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7 </w:t>
            </w:r>
            <w:r w:rsidR="000B25C9" w:rsidRPr="00A23E04">
              <w:rPr>
                <w:rFonts w:asciiTheme="minorHAnsi" w:hAnsiTheme="minorHAnsi"/>
                <w:sz w:val="24"/>
              </w:rPr>
              <w:t>(1.4), 2.0</w:t>
            </w:r>
            <w:r w:rsidR="00E97BCD">
              <w:rPr>
                <w:rFonts w:asciiTheme="minorHAnsi" w:hAnsiTheme="minorHAnsi"/>
                <w:sz w:val="24"/>
              </w:rPr>
              <w:t xml:space="preserve"> (0, 2.5)</w:t>
            </w:r>
          </w:p>
        </w:tc>
        <w:tc>
          <w:tcPr>
            <w:tcW w:w="532" w:type="pct"/>
            <w:gridSpan w:val="2"/>
          </w:tcPr>
          <w:p w14:paraId="3748DCAE" w14:textId="5553D97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3 (0.48)</w:t>
            </w:r>
          </w:p>
        </w:tc>
        <w:tc>
          <w:tcPr>
            <w:tcW w:w="524" w:type="pct"/>
          </w:tcPr>
          <w:p w14:paraId="0146C4F8" w14:textId="5230F36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842</w:t>
            </w:r>
          </w:p>
        </w:tc>
      </w:tr>
      <w:tr w:rsidR="005C125C" w:rsidRPr="00A23E04" w14:paraId="6F0976D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DCAC5C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34EF261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595C8B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E4174A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6024637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C7D3EA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92029E8" w14:textId="4F86564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606D5ED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EDCF36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D730D03" w14:textId="0CCB47A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0 (0.73)</w:t>
            </w:r>
          </w:p>
        </w:tc>
        <w:tc>
          <w:tcPr>
            <w:tcW w:w="524" w:type="pct"/>
          </w:tcPr>
          <w:p w14:paraId="21C70E53" w14:textId="67AB121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849</w:t>
            </w:r>
          </w:p>
        </w:tc>
      </w:tr>
      <w:tr w:rsidR="005C125C" w:rsidRPr="00A23E04" w14:paraId="6BFF1B5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BD93E7F" w14:textId="7017F3C7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3254013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BBEE9C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461A5DFD" w14:textId="6D87E6A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08 (0.79)</w:t>
            </w:r>
          </w:p>
        </w:tc>
        <w:tc>
          <w:tcPr>
            <w:tcW w:w="524" w:type="pct"/>
          </w:tcPr>
          <w:p w14:paraId="7C949AAF" w14:textId="5AD0390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164</w:t>
            </w:r>
          </w:p>
        </w:tc>
      </w:tr>
      <w:tr w:rsidR="005C125C" w:rsidRPr="00A23E04" w14:paraId="48DE827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4C9BF4A" w14:textId="527F355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631BD1F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D52493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8D0B3EE" w14:textId="456FB06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8 (0.79)</w:t>
            </w:r>
          </w:p>
        </w:tc>
        <w:tc>
          <w:tcPr>
            <w:tcW w:w="524" w:type="pct"/>
          </w:tcPr>
          <w:p w14:paraId="1993743A" w14:textId="77FE7F9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211</w:t>
            </w:r>
          </w:p>
        </w:tc>
      </w:tr>
      <w:tr w:rsidR="005C125C" w:rsidRPr="00A23E04" w14:paraId="725EDE1E" w14:textId="77777777" w:rsidTr="007E7895">
        <w:trPr>
          <w:trHeight w:val="268"/>
        </w:trPr>
        <w:tc>
          <w:tcPr>
            <w:tcW w:w="1745" w:type="pct"/>
          </w:tcPr>
          <w:p w14:paraId="1B405F0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2D71E5E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58DF81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274033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27AB516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586D9E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C7C0ED9" w14:textId="14F0C281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Gram positive cocci, other</w:t>
            </w:r>
          </w:p>
        </w:tc>
        <w:tc>
          <w:tcPr>
            <w:tcW w:w="1100" w:type="pct"/>
          </w:tcPr>
          <w:p w14:paraId="3B6706C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7A7B38E2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442325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5A91C6D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75623C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162A061" w14:textId="7E09DAFA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0861A92E" w14:textId="54BB1ACB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3 </w:t>
            </w:r>
            <w:r w:rsidR="000B25C9" w:rsidRPr="00A23E04">
              <w:rPr>
                <w:rFonts w:asciiTheme="minorHAnsi" w:hAnsiTheme="minorHAnsi"/>
                <w:sz w:val="24"/>
              </w:rPr>
              <w:t>(1.6), 0.0</w:t>
            </w:r>
            <w:r w:rsidR="00461207">
              <w:rPr>
                <w:rFonts w:asciiTheme="minorHAnsi" w:hAnsiTheme="minorHAnsi"/>
                <w:sz w:val="24"/>
              </w:rPr>
              <w:t xml:space="preserve"> (0, 3)</w:t>
            </w:r>
          </w:p>
        </w:tc>
        <w:tc>
          <w:tcPr>
            <w:tcW w:w="1099" w:type="pct"/>
          </w:tcPr>
          <w:p w14:paraId="25A3EDC1" w14:textId="4F9CCF0E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6 </w:t>
            </w:r>
            <w:r w:rsidR="000B25C9" w:rsidRPr="00A23E04">
              <w:rPr>
                <w:rFonts w:asciiTheme="minorHAnsi" w:hAnsiTheme="minorHAnsi"/>
                <w:sz w:val="24"/>
              </w:rPr>
              <w:t>(0.9), 0.0</w:t>
            </w:r>
            <w:r w:rsidR="00461207">
              <w:rPr>
                <w:rFonts w:asciiTheme="minorHAnsi" w:hAnsiTheme="minorHAnsi"/>
                <w:sz w:val="24"/>
              </w:rPr>
              <w:t xml:space="preserve"> (0, 1.5)</w:t>
            </w:r>
          </w:p>
        </w:tc>
        <w:tc>
          <w:tcPr>
            <w:tcW w:w="532" w:type="pct"/>
            <w:gridSpan w:val="2"/>
          </w:tcPr>
          <w:p w14:paraId="1CE4C6C1" w14:textId="088E00A6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69 (0.58)</w:t>
            </w:r>
          </w:p>
        </w:tc>
        <w:tc>
          <w:tcPr>
            <w:tcW w:w="524" w:type="pct"/>
          </w:tcPr>
          <w:p w14:paraId="0FA99217" w14:textId="014BA44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303</w:t>
            </w:r>
          </w:p>
        </w:tc>
      </w:tr>
      <w:tr w:rsidR="005C125C" w:rsidRPr="00A23E04" w14:paraId="57CF572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EA704DF" w14:textId="33126325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55CE01FC" w14:textId="28FFBABC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8 </w:t>
            </w:r>
            <w:r w:rsidR="000B25C9" w:rsidRPr="00A23E04">
              <w:rPr>
                <w:rFonts w:asciiTheme="minorHAnsi" w:hAnsiTheme="minorHAnsi"/>
                <w:sz w:val="24"/>
              </w:rPr>
              <w:t>(1.6), 2.0</w:t>
            </w:r>
            <w:r w:rsidR="00461207">
              <w:rPr>
                <w:rFonts w:asciiTheme="minorHAnsi" w:hAnsiTheme="minorHAnsi"/>
                <w:sz w:val="24"/>
              </w:rPr>
              <w:t xml:space="preserve"> (0, 3)</w:t>
            </w:r>
          </w:p>
        </w:tc>
        <w:tc>
          <w:tcPr>
            <w:tcW w:w="1099" w:type="pct"/>
          </w:tcPr>
          <w:p w14:paraId="5B2F0613" w14:textId="4DC02A1F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1.0 </w:t>
            </w:r>
            <w:r w:rsidR="000B25C9" w:rsidRPr="00A23E04">
              <w:rPr>
                <w:rFonts w:asciiTheme="minorHAnsi" w:hAnsiTheme="minorHAnsi"/>
                <w:sz w:val="24"/>
              </w:rPr>
              <w:t>(1.2), 1.0</w:t>
            </w:r>
            <w:r w:rsidR="00461207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532" w:type="pct"/>
            <w:gridSpan w:val="2"/>
          </w:tcPr>
          <w:p w14:paraId="3608E576" w14:textId="4ABB9FB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0 (0.45)</w:t>
            </w:r>
          </w:p>
        </w:tc>
        <w:tc>
          <w:tcPr>
            <w:tcW w:w="524" w:type="pct"/>
          </w:tcPr>
          <w:p w14:paraId="0E57C28D" w14:textId="01EDBC7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182</w:t>
            </w:r>
          </w:p>
        </w:tc>
      </w:tr>
      <w:tr w:rsidR="005C125C" w:rsidRPr="00A23E04" w14:paraId="2DA63367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84FCC16" w14:textId="14D4B2D6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38EE0402" w14:textId="75AB81BB" w:rsidR="000B25C9" w:rsidRPr="00A23E04" w:rsidRDefault="00B15742" w:rsidP="00A23E04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>0.8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 (1.1), 0.0</w:t>
            </w:r>
            <w:r w:rsidR="00461207">
              <w:rPr>
                <w:rFonts w:asciiTheme="minorHAnsi" w:hAnsiTheme="minorHAnsi"/>
                <w:sz w:val="24"/>
              </w:rPr>
              <w:t xml:space="preserve"> (0, 2)</w:t>
            </w:r>
          </w:p>
        </w:tc>
        <w:tc>
          <w:tcPr>
            <w:tcW w:w="1099" w:type="pct"/>
          </w:tcPr>
          <w:p w14:paraId="1E1CA489" w14:textId="601CBF87" w:rsidR="000B25C9" w:rsidRPr="00A23E04" w:rsidRDefault="00B15742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9 </w:t>
            </w:r>
            <w:r w:rsidR="000B25C9" w:rsidRPr="00A23E04">
              <w:rPr>
                <w:rFonts w:asciiTheme="minorHAnsi" w:hAnsiTheme="minorHAnsi"/>
                <w:sz w:val="24"/>
              </w:rPr>
              <w:t>(1.6), 0.0</w:t>
            </w:r>
            <w:r w:rsidR="00461207">
              <w:rPr>
                <w:rFonts w:asciiTheme="minorHAnsi" w:hAnsiTheme="minorHAnsi"/>
                <w:sz w:val="24"/>
              </w:rPr>
              <w:t xml:space="preserve"> (0, 1.5)</w:t>
            </w:r>
          </w:p>
        </w:tc>
        <w:tc>
          <w:tcPr>
            <w:tcW w:w="532" w:type="pct"/>
            <w:gridSpan w:val="2"/>
          </w:tcPr>
          <w:p w14:paraId="4BE0CD26" w14:textId="1AEA4A6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0 (0.30)</w:t>
            </w:r>
          </w:p>
        </w:tc>
        <w:tc>
          <w:tcPr>
            <w:tcW w:w="524" w:type="pct"/>
          </w:tcPr>
          <w:p w14:paraId="0A2AF92F" w14:textId="7014F279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329</w:t>
            </w:r>
          </w:p>
        </w:tc>
      </w:tr>
      <w:tr w:rsidR="005C125C" w:rsidRPr="00A23E04" w14:paraId="27DB913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C0EBA2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2550C4F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6A0711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41EB4B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590820B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EC4716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D5E3C60" w14:textId="1E4B665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745AE4D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E0AA276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9078147" w14:textId="3616A702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1 (0.75)</w:t>
            </w:r>
          </w:p>
        </w:tc>
        <w:tc>
          <w:tcPr>
            <w:tcW w:w="524" w:type="pct"/>
          </w:tcPr>
          <w:p w14:paraId="0FF756AA" w14:textId="662E2573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9905</w:t>
            </w:r>
          </w:p>
        </w:tc>
      </w:tr>
      <w:tr w:rsidR="005C125C" w:rsidRPr="00A23E04" w14:paraId="680336A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13E63DC" w14:textId="5159797F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24AFE47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ADCDAD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5C32F45" w14:textId="585F688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79 (0.71)</w:t>
            </w:r>
          </w:p>
        </w:tc>
        <w:tc>
          <w:tcPr>
            <w:tcW w:w="524" w:type="pct"/>
          </w:tcPr>
          <w:p w14:paraId="3BF95A1F" w14:textId="19C72E6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634</w:t>
            </w:r>
          </w:p>
        </w:tc>
      </w:tr>
      <w:tr w:rsidR="005C125C" w:rsidRPr="00A23E04" w14:paraId="499A031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543A8C" w14:textId="6651C006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0116B01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E6F1C3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79AD927" w14:textId="0F2929D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80 (0.60)</w:t>
            </w:r>
          </w:p>
        </w:tc>
        <w:tc>
          <w:tcPr>
            <w:tcW w:w="524" w:type="pct"/>
          </w:tcPr>
          <w:p w14:paraId="3A898AAE" w14:textId="253E516B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840</w:t>
            </w:r>
          </w:p>
        </w:tc>
      </w:tr>
      <w:tr w:rsidR="005C125C" w:rsidRPr="00A23E04" w14:paraId="21A78C7F" w14:textId="77777777" w:rsidTr="007E7895">
        <w:trPr>
          <w:trHeight w:val="268"/>
        </w:trPr>
        <w:tc>
          <w:tcPr>
            <w:tcW w:w="1745" w:type="pct"/>
          </w:tcPr>
          <w:p w14:paraId="362A462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132D14E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38804F6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43334CC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B7D515F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39C3B2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91973D1" w14:textId="1624FED0" w:rsidR="000B25C9" w:rsidRPr="00A23E04" w:rsidRDefault="000B25C9" w:rsidP="00FF5810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Escherichia Coli</w:t>
            </w:r>
          </w:p>
        </w:tc>
        <w:tc>
          <w:tcPr>
            <w:tcW w:w="1100" w:type="pct"/>
          </w:tcPr>
          <w:p w14:paraId="07097D64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21C2BD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DCA87A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3DC32CD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6F750E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B95209B" w14:textId="5B22A4AD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6E557B98" w14:textId="5F12550A" w:rsidR="000B25C9" w:rsidRPr="00A23E04" w:rsidRDefault="00045DBE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8 </w:t>
            </w:r>
            <w:r w:rsidR="000B25C9" w:rsidRPr="00A23E04">
              <w:rPr>
                <w:rFonts w:asciiTheme="minorHAnsi" w:hAnsiTheme="minorHAnsi"/>
                <w:sz w:val="24"/>
              </w:rPr>
              <w:t>(1.2), 2.0</w:t>
            </w:r>
            <w:r w:rsidR="00C43E8D">
              <w:rPr>
                <w:rFonts w:asciiTheme="minorHAnsi" w:hAnsiTheme="minorHAnsi"/>
                <w:sz w:val="24"/>
              </w:rPr>
              <w:t xml:space="preserve"> (1, 2.5)</w:t>
            </w:r>
          </w:p>
        </w:tc>
        <w:tc>
          <w:tcPr>
            <w:tcW w:w="1099" w:type="pct"/>
          </w:tcPr>
          <w:p w14:paraId="60735AC5" w14:textId="6B794C05" w:rsidR="000B25C9" w:rsidRPr="00A23E04" w:rsidRDefault="006B74E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5 </w:t>
            </w:r>
            <w:r w:rsidR="000B25C9" w:rsidRPr="00A23E04">
              <w:rPr>
                <w:rFonts w:asciiTheme="minorHAnsi" w:hAnsiTheme="minorHAnsi"/>
                <w:sz w:val="24"/>
              </w:rPr>
              <w:t>(1.6), 1.0</w:t>
            </w:r>
            <w:r w:rsidR="00C43E8D">
              <w:rPr>
                <w:rFonts w:asciiTheme="minorHAnsi" w:hAnsiTheme="minorHAnsi"/>
                <w:sz w:val="24"/>
              </w:rPr>
              <w:t xml:space="preserve"> (0, 3)</w:t>
            </w:r>
          </w:p>
        </w:tc>
        <w:tc>
          <w:tcPr>
            <w:tcW w:w="532" w:type="pct"/>
            <w:gridSpan w:val="2"/>
          </w:tcPr>
          <w:p w14:paraId="446E2EA1" w14:textId="10F4EC4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33 (0.29)</w:t>
            </w:r>
          </w:p>
        </w:tc>
        <w:tc>
          <w:tcPr>
            <w:tcW w:w="524" w:type="pct"/>
          </w:tcPr>
          <w:p w14:paraId="51FFA204" w14:textId="4AAB082A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554</w:t>
            </w:r>
          </w:p>
        </w:tc>
      </w:tr>
      <w:tr w:rsidR="005C125C" w:rsidRPr="00A23E04" w14:paraId="27BC941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8E701B5" w14:textId="32B8C572" w:rsidR="000B25C9" w:rsidRPr="00A23E04" w:rsidRDefault="00D27AFA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4845FCD" w14:textId="5D55408A" w:rsidR="000B25C9" w:rsidRPr="00A23E04" w:rsidRDefault="00045DBE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2.2 </w:t>
            </w:r>
            <w:r w:rsidR="000B25C9" w:rsidRPr="00A23E04">
              <w:rPr>
                <w:rFonts w:asciiTheme="minorHAnsi" w:hAnsiTheme="minorHAnsi"/>
                <w:sz w:val="24"/>
              </w:rPr>
              <w:t>(1.1), 2.0</w:t>
            </w:r>
            <w:r w:rsidR="00C43E8D">
              <w:rPr>
                <w:rFonts w:asciiTheme="minorHAnsi" w:hAnsiTheme="minorHAnsi"/>
                <w:sz w:val="24"/>
              </w:rPr>
              <w:t xml:space="preserve"> (2, 3)</w:t>
            </w:r>
          </w:p>
        </w:tc>
        <w:tc>
          <w:tcPr>
            <w:tcW w:w="1099" w:type="pct"/>
          </w:tcPr>
          <w:p w14:paraId="355BF7A4" w14:textId="27664864" w:rsidR="000B25C9" w:rsidRPr="00A23E04" w:rsidRDefault="006B74E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2.6 </w:t>
            </w:r>
            <w:r w:rsidR="000B25C9" w:rsidRPr="00A23E04">
              <w:rPr>
                <w:rFonts w:asciiTheme="minorHAnsi" w:hAnsiTheme="minorHAnsi"/>
                <w:sz w:val="24"/>
              </w:rPr>
              <w:t>(1.0), 2.0</w:t>
            </w:r>
            <w:r w:rsidR="00C43E8D">
              <w:rPr>
                <w:rFonts w:asciiTheme="minorHAnsi" w:hAnsiTheme="minorHAnsi"/>
                <w:sz w:val="24"/>
              </w:rPr>
              <w:t xml:space="preserve"> (2, 3)</w:t>
            </w:r>
          </w:p>
        </w:tc>
        <w:tc>
          <w:tcPr>
            <w:tcW w:w="532" w:type="pct"/>
            <w:gridSpan w:val="2"/>
          </w:tcPr>
          <w:p w14:paraId="24382E73" w14:textId="1F1938B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37 (0.29)</w:t>
            </w:r>
          </w:p>
        </w:tc>
        <w:tc>
          <w:tcPr>
            <w:tcW w:w="524" w:type="pct"/>
          </w:tcPr>
          <w:p w14:paraId="1A5AC823" w14:textId="1587645D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018</w:t>
            </w:r>
          </w:p>
        </w:tc>
      </w:tr>
      <w:tr w:rsidR="005C125C" w:rsidRPr="00A23E04" w14:paraId="1C01D52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889D604" w14:textId="6E08689E" w:rsidR="000B25C9" w:rsidRPr="00A23E04" w:rsidRDefault="002624A2" w:rsidP="002624A2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0AE9FE09" w14:textId="2A99DB28" w:rsidR="000B25C9" w:rsidRPr="00A23E04" w:rsidRDefault="00045DBE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0B25C9" w:rsidRPr="00A23E04">
              <w:rPr>
                <w:rFonts w:asciiTheme="minorHAnsi" w:hAnsiTheme="minorHAnsi"/>
                <w:sz w:val="24"/>
              </w:rPr>
              <w:t>1.3, (1.3), 1.0</w:t>
            </w:r>
            <w:r w:rsidR="00C43E8D">
              <w:rPr>
                <w:rFonts w:asciiTheme="minorHAnsi" w:hAnsiTheme="minorHAnsi"/>
                <w:sz w:val="24"/>
              </w:rPr>
              <w:t xml:space="preserve"> (0, 2.5)</w:t>
            </w:r>
          </w:p>
        </w:tc>
        <w:tc>
          <w:tcPr>
            <w:tcW w:w="1099" w:type="pct"/>
          </w:tcPr>
          <w:p w14:paraId="4DC35721" w14:textId="19F3DF73" w:rsidR="000B25C9" w:rsidRPr="00A23E04" w:rsidRDefault="006B74E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1.9 </w:t>
            </w:r>
            <w:r w:rsidR="000B25C9" w:rsidRPr="00A23E04">
              <w:rPr>
                <w:rFonts w:asciiTheme="minorHAnsi" w:hAnsiTheme="minorHAnsi"/>
                <w:sz w:val="24"/>
              </w:rPr>
              <w:t>(1.6), 2.0</w:t>
            </w:r>
            <w:r w:rsidR="00C43E8D">
              <w:rPr>
                <w:rFonts w:asciiTheme="minorHAnsi" w:hAnsiTheme="minorHAnsi"/>
                <w:sz w:val="24"/>
              </w:rPr>
              <w:t xml:space="preserve"> (0.5, 3.5)</w:t>
            </w:r>
          </w:p>
        </w:tc>
        <w:tc>
          <w:tcPr>
            <w:tcW w:w="532" w:type="pct"/>
            <w:gridSpan w:val="2"/>
          </w:tcPr>
          <w:p w14:paraId="59F2637E" w14:textId="25A24F14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6 (0.39)</w:t>
            </w:r>
          </w:p>
        </w:tc>
        <w:tc>
          <w:tcPr>
            <w:tcW w:w="524" w:type="pct"/>
          </w:tcPr>
          <w:p w14:paraId="42DFBA7B" w14:textId="0807CC0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880</w:t>
            </w:r>
          </w:p>
        </w:tc>
      </w:tr>
      <w:tr w:rsidR="005C125C" w:rsidRPr="00A23E04" w14:paraId="551DE8F0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D5A21A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4BEAA19E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3470D8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7DED9C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1B56343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44E426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77E198C" w14:textId="0266940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37643AF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B0F420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364DBE3" w14:textId="5EC07061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69 (0.39)</w:t>
            </w:r>
          </w:p>
        </w:tc>
        <w:tc>
          <w:tcPr>
            <w:tcW w:w="524" w:type="pct"/>
          </w:tcPr>
          <w:p w14:paraId="5F546908" w14:textId="0361D23E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748</w:t>
            </w:r>
          </w:p>
        </w:tc>
      </w:tr>
      <w:tr w:rsidR="005C125C" w:rsidRPr="00A23E04" w14:paraId="23CC280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955615A" w14:textId="1AC5A3D9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32BF95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909888D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DC84C10" w14:textId="17A4295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98 (0.39)</w:t>
            </w:r>
          </w:p>
        </w:tc>
        <w:tc>
          <w:tcPr>
            <w:tcW w:w="524" w:type="pct"/>
          </w:tcPr>
          <w:p w14:paraId="281AB630" w14:textId="41A5AC05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117</w:t>
            </w:r>
          </w:p>
        </w:tc>
      </w:tr>
      <w:tr w:rsidR="005C125C" w:rsidRPr="00A23E04" w14:paraId="50E2148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A277CA9" w14:textId="40FD25F6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2ADD2E8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24F4565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625DE54" w14:textId="0FD27188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9 (0.54)</w:t>
            </w:r>
          </w:p>
        </w:tc>
        <w:tc>
          <w:tcPr>
            <w:tcW w:w="524" w:type="pct"/>
          </w:tcPr>
          <w:p w14:paraId="65CEFD8E" w14:textId="1B2D381F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881</w:t>
            </w:r>
          </w:p>
        </w:tc>
      </w:tr>
      <w:tr w:rsidR="005C125C" w:rsidRPr="00A23E04" w14:paraId="68264959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38A0F4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3D83A621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1099" w:type="pct"/>
            <w:vAlign w:val="center"/>
          </w:tcPr>
          <w:p w14:paraId="7E8912A1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32" w:type="pct"/>
            <w:gridSpan w:val="2"/>
            <w:vAlign w:val="center"/>
          </w:tcPr>
          <w:p w14:paraId="6B9CB81A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64FA2D2" w14:textId="77777777" w:rsidR="00A23E04" w:rsidRPr="00A23E04" w:rsidRDefault="00A23E04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</w:p>
        </w:tc>
      </w:tr>
      <w:tr w:rsidR="005C125C" w:rsidRPr="00A23E04" w14:paraId="5C04599F" w14:textId="77777777" w:rsidTr="007E7895">
        <w:trPr>
          <w:trHeight w:val="268"/>
        </w:trPr>
        <w:tc>
          <w:tcPr>
            <w:tcW w:w="1745" w:type="pct"/>
            <w:vMerge w:val="restart"/>
            <w:vAlign w:val="center"/>
          </w:tcPr>
          <w:p w14:paraId="6A9D5518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Rectal Microflora Cultures (Facultative Isolates)</w:t>
            </w:r>
          </w:p>
        </w:tc>
        <w:tc>
          <w:tcPr>
            <w:tcW w:w="1100" w:type="pct"/>
            <w:vAlign w:val="center"/>
          </w:tcPr>
          <w:p w14:paraId="2BCE89E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1</w:t>
            </w:r>
            <w:r w:rsidRPr="00A23E04">
              <w:rPr>
                <w:rFonts w:asciiTheme="minorHAnsi" w:hAnsiTheme="minorHAnsi"/>
                <w:b/>
                <w:sz w:val="24"/>
                <w:vertAlign w:val="superscript"/>
              </w:rPr>
              <w:t>st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Dose</w:t>
            </w:r>
          </w:p>
        </w:tc>
        <w:tc>
          <w:tcPr>
            <w:tcW w:w="1099" w:type="pct"/>
            <w:vAlign w:val="center"/>
          </w:tcPr>
          <w:p w14:paraId="2D8D8EE1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24hr Post Dose</w:t>
            </w:r>
          </w:p>
        </w:tc>
        <w:tc>
          <w:tcPr>
            <w:tcW w:w="532" w:type="pct"/>
            <w:gridSpan w:val="2"/>
            <w:vMerge w:val="restart"/>
            <w:vAlign w:val="center"/>
          </w:tcPr>
          <w:p w14:paraId="68052333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hange</w:t>
            </w:r>
          </w:p>
          <w:p w14:paraId="2AAF2269" w14:textId="28244122" w:rsidR="00316904" w:rsidRPr="00A23E04" w:rsidRDefault="00316904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(n = 13)</w:t>
            </w:r>
          </w:p>
        </w:tc>
        <w:tc>
          <w:tcPr>
            <w:tcW w:w="524" w:type="pct"/>
            <w:vMerge w:val="restart"/>
            <w:vAlign w:val="center"/>
          </w:tcPr>
          <w:p w14:paraId="1BC7D35D" w14:textId="5046A73C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A23E04">
              <w:rPr>
                <w:rFonts w:asciiTheme="minorHAnsi" w:hAnsiTheme="minorHAnsi"/>
                <w:b/>
                <w:sz w:val="24"/>
              </w:rPr>
              <w:t xml:space="preserve"> Value</w:t>
            </w:r>
            <w:r w:rsidR="005C125C" w:rsidRPr="000F0280">
              <w:rPr>
                <w:rFonts w:asciiTheme="minorHAnsi" w:hAnsiTheme="minorHAnsi"/>
                <w:b/>
                <w:sz w:val="24"/>
                <w:vertAlign w:val="superscript"/>
              </w:rPr>
              <w:t>*</w:t>
            </w:r>
          </w:p>
        </w:tc>
      </w:tr>
      <w:tr w:rsidR="005C125C" w:rsidRPr="00A23E04" w14:paraId="31454B03" w14:textId="77777777" w:rsidTr="007E7895">
        <w:trPr>
          <w:trHeight w:val="268"/>
        </w:trPr>
        <w:tc>
          <w:tcPr>
            <w:tcW w:w="1745" w:type="pct"/>
            <w:vMerge/>
            <w:vAlign w:val="center"/>
          </w:tcPr>
          <w:p w14:paraId="2DEF0380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799C4079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1099" w:type="pct"/>
            <w:vAlign w:val="center"/>
          </w:tcPr>
          <w:p w14:paraId="7A625B0A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Descriptive Statistics</w:t>
            </w:r>
          </w:p>
        </w:tc>
        <w:tc>
          <w:tcPr>
            <w:tcW w:w="532" w:type="pct"/>
            <w:gridSpan w:val="2"/>
            <w:vMerge/>
            <w:vAlign w:val="center"/>
          </w:tcPr>
          <w:p w14:paraId="2A4B7CDB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  <w:vMerge/>
            <w:vAlign w:val="center"/>
          </w:tcPr>
          <w:p w14:paraId="2D019887" w14:textId="77777777" w:rsidR="000B25C9" w:rsidRPr="00A23E04" w:rsidRDefault="000B25C9" w:rsidP="00FF5810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E76DBF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C3AD7D0" w14:textId="075BACCC" w:rsidR="000B25C9" w:rsidRPr="00A23E04" w:rsidRDefault="000B25C9" w:rsidP="000B25C9">
            <w:pPr>
              <w:jc w:val="left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  <w:vAlign w:val="center"/>
          </w:tcPr>
          <w:p w14:paraId="73D1E31A" w14:textId="07C79E0E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1099" w:type="pct"/>
            <w:vAlign w:val="center"/>
          </w:tcPr>
          <w:p w14:paraId="56023F80" w14:textId="1007388F" w:rsidR="000B25C9" w:rsidRPr="00A23E04" w:rsidRDefault="00EB769D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N, </w:t>
            </w:r>
            <w:r w:rsidR="00A23E04">
              <w:rPr>
                <w:rFonts w:asciiTheme="minorHAnsi" w:hAnsiTheme="minorHAnsi"/>
                <w:sz w:val="24"/>
              </w:rPr>
              <w:t xml:space="preserve">Mean 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(SD), </w:t>
            </w:r>
            <w:r w:rsidR="001A574E" w:rsidRPr="00A23E04">
              <w:rPr>
                <w:rFonts w:asciiTheme="minorHAnsi" w:hAnsiTheme="minorHAnsi"/>
                <w:sz w:val="24"/>
              </w:rPr>
              <w:t xml:space="preserve"> Median</w:t>
            </w:r>
            <w:r w:rsidR="001A574E">
              <w:rPr>
                <w:rFonts w:asciiTheme="minorHAnsi" w:hAnsiTheme="minorHAnsi"/>
                <w:sz w:val="24"/>
              </w:rPr>
              <w:t xml:space="preserve"> (2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, 75</w:t>
            </w:r>
            <w:r w:rsidR="001A574E" w:rsidRPr="000F0280">
              <w:rPr>
                <w:rFonts w:asciiTheme="minorHAnsi" w:hAnsiTheme="minorHAnsi"/>
                <w:sz w:val="24"/>
                <w:vertAlign w:val="superscript"/>
              </w:rPr>
              <w:t>th</w:t>
            </w:r>
            <w:r w:rsidR="001A574E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532" w:type="pct"/>
            <w:gridSpan w:val="2"/>
            <w:vAlign w:val="center"/>
          </w:tcPr>
          <w:p w14:paraId="2F4AF049" w14:textId="161F633D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Diff (SE)</w:t>
            </w:r>
          </w:p>
        </w:tc>
        <w:tc>
          <w:tcPr>
            <w:tcW w:w="524" w:type="pct"/>
          </w:tcPr>
          <w:p w14:paraId="68F0F1BD" w14:textId="77777777" w:rsidR="000B25C9" w:rsidRPr="00A23E04" w:rsidRDefault="000B25C9" w:rsidP="000B25C9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0D02FD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35A4788" w14:textId="6300BC6A" w:rsidR="000B25C9" w:rsidRPr="00A23E04" w:rsidRDefault="000B25C9" w:rsidP="003636C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Proteus</w:t>
            </w:r>
          </w:p>
        </w:tc>
        <w:tc>
          <w:tcPr>
            <w:tcW w:w="1100" w:type="pct"/>
          </w:tcPr>
          <w:p w14:paraId="3976CB81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D69D5F4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041AD1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298F3DC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AD8A91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E4EAA34" w14:textId="55054B4B" w:rsidR="000B25C9" w:rsidRPr="00A23E04" w:rsidRDefault="003C381C" w:rsidP="003C381C">
            <w:pPr>
              <w:rPr>
                <w:rFonts w:asciiTheme="minorHAnsi" w:hAnsiTheme="minorHAnsi" w:cs="Times New Roman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7873B806" w14:textId="0EE80FED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>0.0</w:t>
            </w:r>
            <w:r w:rsidR="000B25C9" w:rsidRPr="00A23E04">
              <w:rPr>
                <w:rFonts w:asciiTheme="minorHAnsi" w:hAnsiTheme="minorHAnsi"/>
                <w:sz w:val="24"/>
              </w:rPr>
              <w:t xml:space="preserve"> 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0A67B339" w14:textId="7A44CEF4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47533AB1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5EFF7FDA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2DC8B8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FA4D87A" w14:textId="1B958A93" w:rsidR="000B25C9" w:rsidRPr="00A23E04" w:rsidRDefault="00D27AFA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9D2375E" w14:textId="2C1CDC5C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30A2DF86" w14:textId="3CC4547C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7365F15E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28E98D4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878B78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91CA3B3" w14:textId="613683E2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lastRenderedPageBreak/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71AE12F4" w14:textId="6A3E7CC0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3E19FDFF" w14:textId="52E9FDF9" w:rsidR="000B25C9" w:rsidRPr="00A23E04" w:rsidRDefault="006B74E4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0631F41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56D984E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6F4168D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6D87CE8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75C4488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61E8A55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CAD8FF5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097882DF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3A50E51C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4A7E41F" w14:textId="0A78F380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6D49E23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67796CB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4E0C2AF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6D99A4B7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922474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37443E5" w14:textId="3DFBF580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56DBE159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C61087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418DD395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8FAD09E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29AB39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BD6B09B" w14:textId="32A3A921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51438DE8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27A7ED6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704A4B85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6D4030BD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2C06D62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1AFDE2F4" w14:textId="77777777" w:rsidR="000B25C9" w:rsidRPr="00A23E04" w:rsidRDefault="000B25C9" w:rsidP="003636C8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100" w:type="pct"/>
          </w:tcPr>
          <w:p w14:paraId="0AB85CA7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DC72791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3C45C8A8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5C2FACD9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92EE9E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37F82C0" w14:textId="25EE656E" w:rsidR="000B25C9" w:rsidRPr="00A23E04" w:rsidRDefault="000B25C9" w:rsidP="003636C8">
            <w:pPr>
              <w:jc w:val="left"/>
              <w:rPr>
                <w:rFonts w:asciiTheme="minorHAnsi" w:hAnsiTheme="minorHAnsi"/>
                <w:b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Gram negative rods, other</w:t>
            </w:r>
          </w:p>
        </w:tc>
        <w:tc>
          <w:tcPr>
            <w:tcW w:w="1100" w:type="pct"/>
          </w:tcPr>
          <w:p w14:paraId="2113EB2B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4318AB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4BA2795F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33171FE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0211CD5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7D13E95" w14:textId="1CE1783B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3C1C4C48" w14:textId="193E977B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1 </w:t>
            </w:r>
            <w:r w:rsidR="000B25C9" w:rsidRPr="00A23E04">
              <w:rPr>
                <w:rFonts w:asciiTheme="minorHAnsi" w:hAnsiTheme="minorHAnsi"/>
                <w:sz w:val="24"/>
              </w:rPr>
              <w:t>(0.3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24A72BC4" w14:textId="4A457FD0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5 </w:t>
            </w:r>
            <w:r w:rsidR="000B25C9" w:rsidRPr="00A23E04">
              <w:rPr>
                <w:rFonts w:asciiTheme="minorHAnsi" w:hAnsiTheme="minorHAnsi"/>
                <w:sz w:val="24"/>
              </w:rPr>
              <w:t>(1.2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3C46CE3A" w14:textId="6A4B98F0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40 (0.31)</w:t>
            </w:r>
          </w:p>
        </w:tc>
        <w:tc>
          <w:tcPr>
            <w:tcW w:w="524" w:type="pct"/>
          </w:tcPr>
          <w:p w14:paraId="0362609D" w14:textId="199CD439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872</w:t>
            </w:r>
          </w:p>
        </w:tc>
      </w:tr>
      <w:tr w:rsidR="005C125C" w:rsidRPr="00A23E04" w14:paraId="47B743F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15C0141" w14:textId="277949F5" w:rsidR="000B25C9" w:rsidRPr="00A23E04" w:rsidRDefault="00D27AFA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47C2AE51" w14:textId="1145F72B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12A626FB" w14:textId="6745252D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2 </w:t>
            </w:r>
            <w:r w:rsidR="000B25C9" w:rsidRPr="00A23E04">
              <w:rPr>
                <w:rFonts w:asciiTheme="minorHAnsi" w:hAnsiTheme="minorHAnsi"/>
                <w:sz w:val="24"/>
              </w:rPr>
              <w:t>(0.6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0B322A0D" w14:textId="71371995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5 (0.18)</w:t>
            </w:r>
          </w:p>
        </w:tc>
        <w:tc>
          <w:tcPr>
            <w:tcW w:w="524" w:type="pct"/>
          </w:tcPr>
          <w:p w14:paraId="1E83F769" w14:textId="03F52D1D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693</w:t>
            </w:r>
          </w:p>
        </w:tc>
      </w:tr>
      <w:tr w:rsidR="005C125C" w:rsidRPr="00A23E04" w14:paraId="23500D7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CB67BB8" w14:textId="40A87698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45DC2D3E" w14:textId="752B04E4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4 </w:t>
            </w:r>
            <w:r w:rsidR="000B25C9" w:rsidRPr="00A23E04">
              <w:rPr>
                <w:rFonts w:asciiTheme="minorHAnsi" w:hAnsiTheme="minorHAnsi"/>
                <w:sz w:val="24"/>
              </w:rPr>
              <w:t>(0.7), 0.0</w:t>
            </w:r>
            <w:r w:rsidR="00BA4110">
              <w:rPr>
                <w:rFonts w:asciiTheme="minorHAnsi" w:hAnsiTheme="minorHAnsi"/>
                <w:sz w:val="24"/>
              </w:rPr>
              <w:t xml:space="preserve"> (0, 1)</w:t>
            </w:r>
          </w:p>
        </w:tc>
        <w:tc>
          <w:tcPr>
            <w:tcW w:w="1099" w:type="pct"/>
          </w:tcPr>
          <w:p w14:paraId="2AC06E3B" w14:textId="62B02EA6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2 </w:t>
            </w:r>
            <w:r w:rsidR="000B25C9" w:rsidRPr="00A23E04">
              <w:rPr>
                <w:rFonts w:asciiTheme="minorHAnsi" w:hAnsiTheme="minorHAnsi"/>
                <w:sz w:val="24"/>
              </w:rPr>
              <w:t>(0.4), 0.0</w:t>
            </w:r>
            <w:r w:rsidR="00BA4110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33518495" w14:textId="69DD66A2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-0.25 (0.20)</w:t>
            </w:r>
          </w:p>
        </w:tc>
        <w:tc>
          <w:tcPr>
            <w:tcW w:w="524" w:type="pct"/>
          </w:tcPr>
          <w:p w14:paraId="595815FA" w14:textId="242BB698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2225</w:t>
            </w:r>
          </w:p>
        </w:tc>
      </w:tr>
      <w:tr w:rsidR="005C125C" w:rsidRPr="00A23E04" w14:paraId="1B9611F2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5121221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5D6C372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B8BB6A5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9EAA09F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1920D4F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5D3FFA7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73B3612" w14:textId="0550D08D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50A7919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47890168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E07CB6B" w14:textId="07F3890E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16 (0.41)</w:t>
            </w:r>
          </w:p>
        </w:tc>
        <w:tc>
          <w:tcPr>
            <w:tcW w:w="524" w:type="pct"/>
          </w:tcPr>
          <w:p w14:paraId="3C13C381" w14:textId="12E84E38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7023</w:t>
            </w:r>
          </w:p>
        </w:tc>
      </w:tr>
      <w:tr w:rsidR="005C125C" w:rsidRPr="00A23E04" w14:paraId="7EB1064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A786F75" w14:textId="6F7146CC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6186F9C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229114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4C878271" w14:textId="24DD86C6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65 (0.34)</w:t>
            </w:r>
          </w:p>
        </w:tc>
        <w:tc>
          <w:tcPr>
            <w:tcW w:w="524" w:type="pct"/>
          </w:tcPr>
          <w:p w14:paraId="05A3F9C1" w14:textId="260A2813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556</w:t>
            </w:r>
          </w:p>
        </w:tc>
      </w:tr>
      <w:tr w:rsidR="005C125C" w:rsidRPr="00A23E04" w14:paraId="2605B56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684AAF3A" w14:textId="4BC6B3C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3E40A3B1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0D49963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70D4DE0" w14:textId="43E05013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50 (0.30)</w:t>
            </w:r>
          </w:p>
        </w:tc>
        <w:tc>
          <w:tcPr>
            <w:tcW w:w="524" w:type="pct"/>
          </w:tcPr>
          <w:p w14:paraId="247134DD" w14:textId="17920A12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>0.0997</w:t>
            </w:r>
          </w:p>
        </w:tc>
      </w:tr>
      <w:tr w:rsidR="005C125C" w:rsidRPr="00A23E04" w14:paraId="60B0E2C9" w14:textId="77777777" w:rsidTr="007E7895">
        <w:trPr>
          <w:trHeight w:val="268"/>
        </w:trPr>
        <w:tc>
          <w:tcPr>
            <w:tcW w:w="1745" w:type="pct"/>
          </w:tcPr>
          <w:p w14:paraId="440C6C29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6D858F64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7DAF30E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5AB1FFF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0F77783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385C0944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7CF91F25" w14:textId="5A7DEF83" w:rsidR="000B25C9" w:rsidRPr="00A23E04" w:rsidRDefault="000B25C9" w:rsidP="003636C8">
            <w:pPr>
              <w:jc w:val="left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b/>
                <w:sz w:val="24"/>
              </w:rPr>
              <w:t>Candida yeast</w:t>
            </w:r>
          </w:p>
        </w:tc>
        <w:tc>
          <w:tcPr>
            <w:tcW w:w="1100" w:type="pct"/>
          </w:tcPr>
          <w:p w14:paraId="5B909DAD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55FDDB3A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06D010B2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71D4138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34514F8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DDC3C36" w14:textId="4F904C2C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  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7B46E837" w14:textId="27D47BE6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6A478D00" w14:textId="44597698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55F91EFA" w14:textId="63D9CD43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51263ED3" w14:textId="372A10F8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0C8094AD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C4252A6" w14:textId="57129820" w:rsidR="000B25C9" w:rsidRPr="00A23E04" w:rsidRDefault="00D27AFA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RG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14A0A0E5" w14:textId="1DA1DE87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71492843" w14:textId="372789EC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3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1E9A7F96" w14:textId="01299643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281D70E4" w14:textId="35A47502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1D9A6D46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3BD46D04" w14:textId="0E498542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  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: 1</w:t>
            </w:r>
            <w:r w:rsidR="000B25C9" w:rsidRPr="00A23E04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100" w:type="pct"/>
          </w:tcPr>
          <w:p w14:paraId="0E7D945D" w14:textId="65E2AED1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1099" w:type="pct"/>
          </w:tcPr>
          <w:p w14:paraId="02B160BF" w14:textId="02E3015F" w:rsidR="000B25C9" w:rsidRPr="00A23E04" w:rsidRDefault="00292C07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/>
                <w:sz w:val="24"/>
              </w:rPr>
              <w:t xml:space="preserve">12, </w:t>
            </w:r>
            <w:r w:rsidR="00A23E04">
              <w:rPr>
                <w:rFonts w:asciiTheme="minorHAnsi" w:hAnsiTheme="minorHAnsi"/>
                <w:sz w:val="24"/>
              </w:rPr>
              <w:t xml:space="preserve">0.0 </w:t>
            </w:r>
            <w:r w:rsidR="000B25C9" w:rsidRPr="00A23E04">
              <w:rPr>
                <w:rFonts w:asciiTheme="minorHAnsi" w:hAnsiTheme="minorHAnsi"/>
                <w:sz w:val="24"/>
              </w:rPr>
              <w:t>(0.0), 0.0</w:t>
            </w:r>
            <w:r w:rsidR="006D40F1">
              <w:rPr>
                <w:rFonts w:asciiTheme="minorHAnsi" w:hAnsiTheme="minorHAnsi"/>
                <w:sz w:val="24"/>
              </w:rPr>
              <w:t xml:space="preserve"> (0, 0)</w:t>
            </w:r>
          </w:p>
        </w:tc>
        <w:tc>
          <w:tcPr>
            <w:tcW w:w="532" w:type="pct"/>
            <w:gridSpan w:val="2"/>
          </w:tcPr>
          <w:p w14:paraId="69D93243" w14:textId="58E49DFA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4C6A1AFE" w14:textId="33763539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5D8AE61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85ED897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00" w:type="pct"/>
          </w:tcPr>
          <w:p w14:paraId="3D526E9A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1E69D4F3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5D1B414C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79A4E45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5EAAC0F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24A691BC" w14:textId="048ABA92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 RG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7E9DF84A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D4B252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6DBE1DE" w14:textId="2EF8590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0C74BFB1" w14:textId="558D7618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7F8E3F0A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46D7B595" w14:textId="07E0CDB8" w:rsidR="000B25C9" w:rsidRPr="00A23E04" w:rsidRDefault="003C381C" w:rsidP="003C381C">
            <w:pPr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 xml:space="preserve">    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="000B25C9"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1B12ACDB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367DFD70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1A708E27" w14:textId="1D0B1DCC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6B0A2730" w14:textId="087C2103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5C125C" w:rsidRPr="00A23E04" w14:paraId="4E241153" w14:textId="77777777" w:rsidTr="007E7895">
        <w:trPr>
          <w:trHeight w:val="268"/>
        </w:trPr>
        <w:tc>
          <w:tcPr>
            <w:tcW w:w="1745" w:type="pct"/>
            <w:vAlign w:val="center"/>
          </w:tcPr>
          <w:p w14:paraId="0F156456" w14:textId="0E938BF8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  <w:r w:rsidRPr="00A23E04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D27AFA" w:rsidRPr="00A23E04">
              <w:rPr>
                <w:rFonts w:asciiTheme="minorHAnsi" w:hAnsiTheme="minorHAnsi" w:cs="Times New Roman"/>
                <w:sz w:val="24"/>
              </w:rPr>
              <w:t>RGVF v</w:t>
            </w:r>
            <w:r w:rsidR="00571C4E" w:rsidRPr="00A23E04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A23E04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100" w:type="pct"/>
          </w:tcPr>
          <w:p w14:paraId="00C44A96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099" w:type="pct"/>
          </w:tcPr>
          <w:p w14:paraId="056E07BB" w14:textId="77777777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2" w:type="pct"/>
            <w:gridSpan w:val="2"/>
          </w:tcPr>
          <w:p w14:paraId="692B3CFE" w14:textId="0FD6AD25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4" w:type="pct"/>
          </w:tcPr>
          <w:p w14:paraId="3ACFBA1F" w14:textId="4E82ED4E" w:rsidR="000B25C9" w:rsidRPr="00A23E04" w:rsidRDefault="000B25C9" w:rsidP="003636C8">
            <w:pPr>
              <w:jc w:val="center"/>
              <w:rPr>
                <w:rFonts w:asciiTheme="minorHAnsi" w:hAnsiTheme="minorHAnsi"/>
                <w:sz w:val="24"/>
              </w:rPr>
            </w:pPr>
          </w:p>
        </w:tc>
      </w:tr>
    </w:tbl>
    <w:p w14:paraId="452105FD" w14:textId="77777777" w:rsidR="0032261A" w:rsidRPr="00A23E04" w:rsidRDefault="0032261A" w:rsidP="00292C07">
      <w:pPr>
        <w:rPr>
          <w:rFonts w:asciiTheme="minorHAnsi" w:hAnsiTheme="minorHAnsi"/>
          <w:sz w:val="24"/>
        </w:rPr>
      </w:pPr>
    </w:p>
    <w:sectPr w:rsidR="0032261A" w:rsidRPr="00A23E04" w:rsidSect="00292C07">
      <w:pgSz w:w="15840" w:h="12240" w:orient="landscape"/>
      <w:pgMar w:top="1440" w:right="1440" w:bottom="24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D6B9F" w14:textId="77777777" w:rsidR="00EB2F35" w:rsidRDefault="00EB2F35" w:rsidP="004947F8">
      <w:r>
        <w:separator/>
      </w:r>
    </w:p>
  </w:endnote>
  <w:endnote w:type="continuationSeparator" w:id="0">
    <w:p w14:paraId="169F4C5F" w14:textId="77777777" w:rsidR="00EB2F35" w:rsidRDefault="00EB2F35" w:rsidP="004947F8">
      <w:r>
        <w:continuationSeparator/>
      </w:r>
    </w:p>
  </w:endnote>
  <w:endnote w:id="1">
    <w:p w14:paraId="0F150443" w14:textId="1AB16CEE" w:rsidR="005C125C" w:rsidRDefault="005C125C">
      <w:pPr>
        <w:pStyle w:val="EndnoteText"/>
      </w:pPr>
      <w:r>
        <w:rPr>
          <w:rStyle w:val="EndnoteReference"/>
        </w:rPr>
        <w:t>*</w:t>
      </w:r>
      <w:bookmarkStart w:id="0" w:name="_GoBack"/>
      <w:r w:rsidRPr="00BE004E">
        <w:rPr>
          <w:i/>
        </w:rPr>
        <w:t xml:space="preserve"> P</w:t>
      </w:r>
      <w:bookmarkEnd w:id="0"/>
      <w:r>
        <w:t>-value from significance test of relevant contrast from GEE model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2295A" w14:textId="77777777" w:rsidR="00EB2F35" w:rsidRDefault="00EB2F35" w:rsidP="004947F8">
      <w:r>
        <w:separator/>
      </w:r>
    </w:p>
  </w:footnote>
  <w:footnote w:type="continuationSeparator" w:id="0">
    <w:p w14:paraId="5F909DE8" w14:textId="77777777" w:rsidR="00EB2F35" w:rsidRDefault="00EB2F35" w:rsidP="0049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40B40"/>
    <w:multiLevelType w:val="multilevel"/>
    <w:tmpl w:val="EA5EBE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6673D26"/>
    <w:multiLevelType w:val="multilevel"/>
    <w:tmpl w:val="DD98A998"/>
    <w:styleLink w:val="MTNRecompetition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1F"/>
    <w:rsid w:val="00001ED7"/>
    <w:rsid w:val="000020FA"/>
    <w:rsid w:val="00004729"/>
    <w:rsid w:val="00006111"/>
    <w:rsid w:val="0000630D"/>
    <w:rsid w:val="0001003F"/>
    <w:rsid w:val="0001139C"/>
    <w:rsid w:val="00011CCF"/>
    <w:rsid w:val="00012799"/>
    <w:rsid w:val="00012CE1"/>
    <w:rsid w:val="00014563"/>
    <w:rsid w:val="000161C1"/>
    <w:rsid w:val="00017564"/>
    <w:rsid w:val="00017570"/>
    <w:rsid w:val="0002011D"/>
    <w:rsid w:val="0002668F"/>
    <w:rsid w:val="00026C33"/>
    <w:rsid w:val="00036057"/>
    <w:rsid w:val="000376BF"/>
    <w:rsid w:val="00045B2A"/>
    <w:rsid w:val="00045DBE"/>
    <w:rsid w:val="0005492C"/>
    <w:rsid w:val="00055034"/>
    <w:rsid w:val="000559F4"/>
    <w:rsid w:val="000776EC"/>
    <w:rsid w:val="0008267D"/>
    <w:rsid w:val="00082BAB"/>
    <w:rsid w:val="000832BC"/>
    <w:rsid w:val="00083E93"/>
    <w:rsid w:val="00090474"/>
    <w:rsid w:val="00094D75"/>
    <w:rsid w:val="000A363C"/>
    <w:rsid w:val="000A5278"/>
    <w:rsid w:val="000A5954"/>
    <w:rsid w:val="000B25C9"/>
    <w:rsid w:val="000B3C29"/>
    <w:rsid w:val="000B4E63"/>
    <w:rsid w:val="000B7CD9"/>
    <w:rsid w:val="000C5016"/>
    <w:rsid w:val="000C5277"/>
    <w:rsid w:val="000D1AAC"/>
    <w:rsid w:val="000D2D8F"/>
    <w:rsid w:val="000D487F"/>
    <w:rsid w:val="000E27AB"/>
    <w:rsid w:val="000E2F07"/>
    <w:rsid w:val="000F21B9"/>
    <w:rsid w:val="000F62F2"/>
    <w:rsid w:val="000F70A5"/>
    <w:rsid w:val="00101212"/>
    <w:rsid w:val="00102854"/>
    <w:rsid w:val="001031D4"/>
    <w:rsid w:val="00113B40"/>
    <w:rsid w:val="00114039"/>
    <w:rsid w:val="00116556"/>
    <w:rsid w:val="0011781D"/>
    <w:rsid w:val="00123261"/>
    <w:rsid w:val="00123EF7"/>
    <w:rsid w:val="001240F8"/>
    <w:rsid w:val="00125D8F"/>
    <w:rsid w:val="0013232E"/>
    <w:rsid w:val="00136B4A"/>
    <w:rsid w:val="001442ED"/>
    <w:rsid w:val="00144777"/>
    <w:rsid w:val="001448A2"/>
    <w:rsid w:val="00145A93"/>
    <w:rsid w:val="001469CC"/>
    <w:rsid w:val="001515F7"/>
    <w:rsid w:val="00156093"/>
    <w:rsid w:val="00156107"/>
    <w:rsid w:val="001611C5"/>
    <w:rsid w:val="00165633"/>
    <w:rsid w:val="00166169"/>
    <w:rsid w:val="001752EB"/>
    <w:rsid w:val="00184441"/>
    <w:rsid w:val="0018669F"/>
    <w:rsid w:val="0019150F"/>
    <w:rsid w:val="001949E6"/>
    <w:rsid w:val="001A24AA"/>
    <w:rsid w:val="001A51B1"/>
    <w:rsid w:val="001A574E"/>
    <w:rsid w:val="001A6CD9"/>
    <w:rsid w:val="001A7B45"/>
    <w:rsid w:val="001A7D40"/>
    <w:rsid w:val="001B4487"/>
    <w:rsid w:val="001B44F4"/>
    <w:rsid w:val="001B69EC"/>
    <w:rsid w:val="001C0076"/>
    <w:rsid w:val="001C1BD4"/>
    <w:rsid w:val="001C54BF"/>
    <w:rsid w:val="001D12FF"/>
    <w:rsid w:val="001D19CD"/>
    <w:rsid w:val="001E5B36"/>
    <w:rsid w:val="001E7438"/>
    <w:rsid w:val="001F0311"/>
    <w:rsid w:val="0020182F"/>
    <w:rsid w:val="00202EB1"/>
    <w:rsid w:val="00202F00"/>
    <w:rsid w:val="00207027"/>
    <w:rsid w:val="00210B6E"/>
    <w:rsid w:val="00213C0F"/>
    <w:rsid w:val="00215336"/>
    <w:rsid w:val="00215B1A"/>
    <w:rsid w:val="0021750C"/>
    <w:rsid w:val="00220292"/>
    <w:rsid w:val="002308D6"/>
    <w:rsid w:val="0023092A"/>
    <w:rsid w:val="00232E84"/>
    <w:rsid w:val="0023652C"/>
    <w:rsid w:val="002404CC"/>
    <w:rsid w:val="0024068B"/>
    <w:rsid w:val="00247853"/>
    <w:rsid w:val="00254AAD"/>
    <w:rsid w:val="002552BC"/>
    <w:rsid w:val="0025739C"/>
    <w:rsid w:val="002624A2"/>
    <w:rsid w:val="00264203"/>
    <w:rsid w:val="002659E1"/>
    <w:rsid w:val="00272479"/>
    <w:rsid w:val="00282110"/>
    <w:rsid w:val="0028423F"/>
    <w:rsid w:val="00284C4B"/>
    <w:rsid w:val="0028673A"/>
    <w:rsid w:val="00291A31"/>
    <w:rsid w:val="00292347"/>
    <w:rsid w:val="00292A72"/>
    <w:rsid w:val="00292C07"/>
    <w:rsid w:val="002A4EC1"/>
    <w:rsid w:val="002A77F9"/>
    <w:rsid w:val="002B10E9"/>
    <w:rsid w:val="002B30BD"/>
    <w:rsid w:val="002B3772"/>
    <w:rsid w:val="002B568F"/>
    <w:rsid w:val="002C055D"/>
    <w:rsid w:val="002C0B9D"/>
    <w:rsid w:val="002D0055"/>
    <w:rsid w:val="002D1A5F"/>
    <w:rsid w:val="002D750D"/>
    <w:rsid w:val="002D7809"/>
    <w:rsid w:val="002E125E"/>
    <w:rsid w:val="002E1D0D"/>
    <w:rsid w:val="002F1939"/>
    <w:rsid w:val="002F3467"/>
    <w:rsid w:val="002F60FF"/>
    <w:rsid w:val="002F7434"/>
    <w:rsid w:val="00300FFF"/>
    <w:rsid w:val="00303B66"/>
    <w:rsid w:val="00304B03"/>
    <w:rsid w:val="00307306"/>
    <w:rsid w:val="00314BD4"/>
    <w:rsid w:val="003152F8"/>
    <w:rsid w:val="00316904"/>
    <w:rsid w:val="00317499"/>
    <w:rsid w:val="0032261A"/>
    <w:rsid w:val="0032338C"/>
    <w:rsid w:val="00325C55"/>
    <w:rsid w:val="00325C97"/>
    <w:rsid w:val="00325E4A"/>
    <w:rsid w:val="00326479"/>
    <w:rsid w:val="003264B9"/>
    <w:rsid w:val="00327CEF"/>
    <w:rsid w:val="00333FEC"/>
    <w:rsid w:val="003363E6"/>
    <w:rsid w:val="0033756F"/>
    <w:rsid w:val="0034105C"/>
    <w:rsid w:val="003452BD"/>
    <w:rsid w:val="003463E6"/>
    <w:rsid w:val="003468CE"/>
    <w:rsid w:val="00353A4D"/>
    <w:rsid w:val="003636C8"/>
    <w:rsid w:val="00367EDA"/>
    <w:rsid w:val="003707D8"/>
    <w:rsid w:val="00370CC1"/>
    <w:rsid w:val="003738AE"/>
    <w:rsid w:val="00376FE6"/>
    <w:rsid w:val="0037781C"/>
    <w:rsid w:val="00377AEF"/>
    <w:rsid w:val="003819D0"/>
    <w:rsid w:val="0038531B"/>
    <w:rsid w:val="00390FC0"/>
    <w:rsid w:val="003965DE"/>
    <w:rsid w:val="003A29CD"/>
    <w:rsid w:val="003A2A24"/>
    <w:rsid w:val="003A2C4C"/>
    <w:rsid w:val="003B4762"/>
    <w:rsid w:val="003C1D8F"/>
    <w:rsid w:val="003C381C"/>
    <w:rsid w:val="003D124A"/>
    <w:rsid w:val="003D75C8"/>
    <w:rsid w:val="003F22DA"/>
    <w:rsid w:val="003F6F3A"/>
    <w:rsid w:val="004133F4"/>
    <w:rsid w:val="0041353F"/>
    <w:rsid w:val="00417DD4"/>
    <w:rsid w:val="0042024A"/>
    <w:rsid w:val="00420A3F"/>
    <w:rsid w:val="00423FA6"/>
    <w:rsid w:val="0042434D"/>
    <w:rsid w:val="00425447"/>
    <w:rsid w:val="00426D1D"/>
    <w:rsid w:val="004275DF"/>
    <w:rsid w:val="00430CE8"/>
    <w:rsid w:val="00431D7C"/>
    <w:rsid w:val="0043546C"/>
    <w:rsid w:val="00436CCA"/>
    <w:rsid w:val="00437FB1"/>
    <w:rsid w:val="00440F78"/>
    <w:rsid w:val="00443649"/>
    <w:rsid w:val="00445E55"/>
    <w:rsid w:val="00447605"/>
    <w:rsid w:val="0045288C"/>
    <w:rsid w:val="00452901"/>
    <w:rsid w:val="004546A1"/>
    <w:rsid w:val="00461207"/>
    <w:rsid w:val="004631FC"/>
    <w:rsid w:val="00463CA5"/>
    <w:rsid w:val="004648A3"/>
    <w:rsid w:val="004667F5"/>
    <w:rsid w:val="0046725A"/>
    <w:rsid w:val="00473770"/>
    <w:rsid w:val="00481030"/>
    <w:rsid w:val="0048685C"/>
    <w:rsid w:val="00490090"/>
    <w:rsid w:val="0049204D"/>
    <w:rsid w:val="00492223"/>
    <w:rsid w:val="004947F8"/>
    <w:rsid w:val="00495D84"/>
    <w:rsid w:val="0049614B"/>
    <w:rsid w:val="004A6FCD"/>
    <w:rsid w:val="004B4566"/>
    <w:rsid w:val="004B6F0A"/>
    <w:rsid w:val="004B74FB"/>
    <w:rsid w:val="004C201F"/>
    <w:rsid w:val="004C24E4"/>
    <w:rsid w:val="004C2FE4"/>
    <w:rsid w:val="004C370F"/>
    <w:rsid w:val="004C4749"/>
    <w:rsid w:val="004C495D"/>
    <w:rsid w:val="004C53F1"/>
    <w:rsid w:val="004C7ABE"/>
    <w:rsid w:val="004D0926"/>
    <w:rsid w:val="004D1F27"/>
    <w:rsid w:val="004D5607"/>
    <w:rsid w:val="004E40BE"/>
    <w:rsid w:val="004E496D"/>
    <w:rsid w:val="004E53DD"/>
    <w:rsid w:val="004F0B4A"/>
    <w:rsid w:val="004F4BD6"/>
    <w:rsid w:val="004F4DC5"/>
    <w:rsid w:val="004F605C"/>
    <w:rsid w:val="004F71C7"/>
    <w:rsid w:val="00502840"/>
    <w:rsid w:val="005043E0"/>
    <w:rsid w:val="00505F60"/>
    <w:rsid w:val="00506431"/>
    <w:rsid w:val="005077A0"/>
    <w:rsid w:val="00510186"/>
    <w:rsid w:val="005120D7"/>
    <w:rsid w:val="00516D2C"/>
    <w:rsid w:val="00521C98"/>
    <w:rsid w:val="00524442"/>
    <w:rsid w:val="0052606E"/>
    <w:rsid w:val="005308EE"/>
    <w:rsid w:val="00530EA5"/>
    <w:rsid w:val="00531FFA"/>
    <w:rsid w:val="00541D6B"/>
    <w:rsid w:val="0054406C"/>
    <w:rsid w:val="00545889"/>
    <w:rsid w:val="00551959"/>
    <w:rsid w:val="00551ACE"/>
    <w:rsid w:val="00552BA9"/>
    <w:rsid w:val="00553589"/>
    <w:rsid w:val="00555B4D"/>
    <w:rsid w:val="00565A7F"/>
    <w:rsid w:val="00565AF4"/>
    <w:rsid w:val="005701C5"/>
    <w:rsid w:val="0057193B"/>
    <w:rsid w:val="00571C4E"/>
    <w:rsid w:val="00571E17"/>
    <w:rsid w:val="00572129"/>
    <w:rsid w:val="00582C04"/>
    <w:rsid w:val="00584160"/>
    <w:rsid w:val="00590B60"/>
    <w:rsid w:val="00591E3B"/>
    <w:rsid w:val="005A0C6D"/>
    <w:rsid w:val="005A7CA1"/>
    <w:rsid w:val="005B64D6"/>
    <w:rsid w:val="005C0721"/>
    <w:rsid w:val="005C125C"/>
    <w:rsid w:val="005C3B65"/>
    <w:rsid w:val="005C5339"/>
    <w:rsid w:val="005C58F0"/>
    <w:rsid w:val="005C5C1C"/>
    <w:rsid w:val="005D01A9"/>
    <w:rsid w:val="005D5709"/>
    <w:rsid w:val="005D7605"/>
    <w:rsid w:val="005E0F7D"/>
    <w:rsid w:val="005E11CC"/>
    <w:rsid w:val="005E2679"/>
    <w:rsid w:val="005E49F4"/>
    <w:rsid w:val="005F22E8"/>
    <w:rsid w:val="005F2F26"/>
    <w:rsid w:val="005F6B4C"/>
    <w:rsid w:val="005F774C"/>
    <w:rsid w:val="00602616"/>
    <w:rsid w:val="00602788"/>
    <w:rsid w:val="00607101"/>
    <w:rsid w:val="00607115"/>
    <w:rsid w:val="00607C9E"/>
    <w:rsid w:val="00612ABE"/>
    <w:rsid w:val="00614B1E"/>
    <w:rsid w:val="00615C0B"/>
    <w:rsid w:val="00621AD7"/>
    <w:rsid w:val="006246AC"/>
    <w:rsid w:val="0062528B"/>
    <w:rsid w:val="0062637D"/>
    <w:rsid w:val="0062639D"/>
    <w:rsid w:val="00630B3C"/>
    <w:rsid w:val="00636B6C"/>
    <w:rsid w:val="0064098C"/>
    <w:rsid w:val="00640C27"/>
    <w:rsid w:val="00655B13"/>
    <w:rsid w:val="0065646A"/>
    <w:rsid w:val="00660D97"/>
    <w:rsid w:val="00665BA6"/>
    <w:rsid w:val="0067033B"/>
    <w:rsid w:val="00674DFB"/>
    <w:rsid w:val="00677B87"/>
    <w:rsid w:val="00693CCA"/>
    <w:rsid w:val="00697381"/>
    <w:rsid w:val="00697ED0"/>
    <w:rsid w:val="006A4D33"/>
    <w:rsid w:val="006A4E9B"/>
    <w:rsid w:val="006B0547"/>
    <w:rsid w:val="006B52F4"/>
    <w:rsid w:val="006B60C8"/>
    <w:rsid w:val="006B74E4"/>
    <w:rsid w:val="006C0AE7"/>
    <w:rsid w:val="006C0D7F"/>
    <w:rsid w:val="006C1108"/>
    <w:rsid w:val="006C11CA"/>
    <w:rsid w:val="006C46C3"/>
    <w:rsid w:val="006D40F1"/>
    <w:rsid w:val="006D4382"/>
    <w:rsid w:val="006D62AB"/>
    <w:rsid w:val="006D74CD"/>
    <w:rsid w:val="006E65A8"/>
    <w:rsid w:val="006E7AE6"/>
    <w:rsid w:val="006F34D6"/>
    <w:rsid w:val="006F46B7"/>
    <w:rsid w:val="006F5A0F"/>
    <w:rsid w:val="006F60E8"/>
    <w:rsid w:val="006F62DD"/>
    <w:rsid w:val="00703CED"/>
    <w:rsid w:val="00716B62"/>
    <w:rsid w:val="007205E9"/>
    <w:rsid w:val="00721BB6"/>
    <w:rsid w:val="0072290A"/>
    <w:rsid w:val="0072373A"/>
    <w:rsid w:val="007304C9"/>
    <w:rsid w:val="007361E4"/>
    <w:rsid w:val="007368C5"/>
    <w:rsid w:val="00747703"/>
    <w:rsid w:val="0075134B"/>
    <w:rsid w:val="00752557"/>
    <w:rsid w:val="00752760"/>
    <w:rsid w:val="00762153"/>
    <w:rsid w:val="00765223"/>
    <w:rsid w:val="00766659"/>
    <w:rsid w:val="00767FCA"/>
    <w:rsid w:val="00773950"/>
    <w:rsid w:val="007753E9"/>
    <w:rsid w:val="0077786A"/>
    <w:rsid w:val="0078472F"/>
    <w:rsid w:val="00784EDF"/>
    <w:rsid w:val="0079111C"/>
    <w:rsid w:val="00791228"/>
    <w:rsid w:val="00795417"/>
    <w:rsid w:val="00796025"/>
    <w:rsid w:val="0079730D"/>
    <w:rsid w:val="007A36BD"/>
    <w:rsid w:val="007A6091"/>
    <w:rsid w:val="007A69D8"/>
    <w:rsid w:val="007B13C7"/>
    <w:rsid w:val="007B1F9D"/>
    <w:rsid w:val="007B24B4"/>
    <w:rsid w:val="007B3525"/>
    <w:rsid w:val="007B5A16"/>
    <w:rsid w:val="007B5DBC"/>
    <w:rsid w:val="007C092A"/>
    <w:rsid w:val="007C48F0"/>
    <w:rsid w:val="007C77F0"/>
    <w:rsid w:val="007C7F5F"/>
    <w:rsid w:val="007D63FB"/>
    <w:rsid w:val="007D7AB5"/>
    <w:rsid w:val="007E063B"/>
    <w:rsid w:val="007E1C92"/>
    <w:rsid w:val="007E2746"/>
    <w:rsid w:val="007E322A"/>
    <w:rsid w:val="007E3F2F"/>
    <w:rsid w:val="007E7895"/>
    <w:rsid w:val="007F17A0"/>
    <w:rsid w:val="007F2241"/>
    <w:rsid w:val="007F2872"/>
    <w:rsid w:val="00802397"/>
    <w:rsid w:val="008040B8"/>
    <w:rsid w:val="00811514"/>
    <w:rsid w:val="00821A8D"/>
    <w:rsid w:val="008223AB"/>
    <w:rsid w:val="008234DB"/>
    <w:rsid w:val="00824B4E"/>
    <w:rsid w:val="00826BB7"/>
    <w:rsid w:val="00827D91"/>
    <w:rsid w:val="0084076D"/>
    <w:rsid w:val="008476C1"/>
    <w:rsid w:val="00852A09"/>
    <w:rsid w:val="008531C1"/>
    <w:rsid w:val="0086057C"/>
    <w:rsid w:val="008608BE"/>
    <w:rsid w:val="008621D6"/>
    <w:rsid w:val="00862C2D"/>
    <w:rsid w:val="00866F89"/>
    <w:rsid w:val="00871793"/>
    <w:rsid w:val="008722C3"/>
    <w:rsid w:val="0087787F"/>
    <w:rsid w:val="008820F7"/>
    <w:rsid w:val="0088285A"/>
    <w:rsid w:val="0088372D"/>
    <w:rsid w:val="008868F1"/>
    <w:rsid w:val="00890C21"/>
    <w:rsid w:val="008A0047"/>
    <w:rsid w:val="008A15AA"/>
    <w:rsid w:val="008A24AE"/>
    <w:rsid w:val="008A297B"/>
    <w:rsid w:val="008A34E7"/>
    <w:rsid w:val="008A50C6"/>
    <w:rsid w:val="008B1504"/>
    <w:rsid w:val="008B28C0"/>
    <w:rsid w:val="008B2F6E"/>
    <w:rsid w:val="008B673F"/>
    <w:rsid w:val="008C037D"/>
    <w:rsid w:val="008C2CAE"/>
    <w:rsid w:val="008C5406"/>
    <w:rsid w:val="008C629F"/>
    <w:rsid w:val="008D09A9"/>
    <w:rsid w:val="008D1C81"/>
    <w:rsid w:val="008D2937"/>
    <w:rsid w:val="008D4015"/>
    <w:rsid w:val="008E4BA4"/>
    <w:rsid w:val="008F2A85"/>
    <w:rsid w:val="008F3273"/>
    <w:rsid w:val="008F4510"/>
    <w:rsid w:val="009041F8"/>
    <w:rsid w:val="00912CFC"/>
    <w:rsid w:val="00913924"/>
    <w:rsid w:val="009175B6"/>
    <w:rsid w:val="00920246"/>
    <w:rsid w:val="0092620B"/>
    <w:rsid w:val="00936C96"/>
    <w:rsid w:val="00952B3D"/>
    <w:rsid w:val="00955F9A"/>
    <w:rsid w:val="00957534"/>
    <w:rsid w:val="0096209C"/>
    <w:rsid w:val="009620B2"/>
    <w:rsid w:val="00963572"/>
    <w:rsid w:val="0096454E"/>
    <w:rsid w:val="00964BB2"/>
    <w:rsid w:val="00964CC0"/>
    <w:rsid w:val="00965EDF"/>
    <w:rsid w:val="00965F06"/>
    <w:rsid w:val="009676C3"/>
    <w:rsid w:val="009704C3"/>
    <w:rsid w:val="00971749"/>
    <w:rsid w:val="009753BD"/>
    <w:rsid w:val="0098025F"/>
    <w:rsid w:val="00981AAB"/>
    <w:rsid w:val="00986CCB"/>
    <w:rsid w:val="00990BA3"/>
    <w:rsid w:val="00995006"/>
    <w:rsid w:val="00995ABD"/>
    <w:rsid w:val="009A6165"/>
    <w:rsid w:val="009B1295"/>
    <w:rsid w:val="009B4CA4"/>
    <w:rsid w:val="009B7B14"/>
    <w:rsid w:val="009C30A3"/>
    <w:rsid w:val="009C5AE8"/>
    <w:rsid w:val="009D507F"/>
    <w:rsid w:val="009D54CF"/>
    <w:rsid w:val="009D680D"/>
    <w:rsid w:val="009E1A30"/>
    <w:rsid w:val="009E1AD5"/>
    <w:rsid w:val="009E2498"/>
    <w:rsid w:val="009E27FB"/>
    <w:rsid w:val="009E3980"/>
    <w:rsid w:val="009E68B6"/>
    <w:rsid w:val="009E6FAE"/>
    <w:rsid w:val="009F07E8"/>
    <w:rsid w:val="009F121E"/>
    <w:rsid w:val="00A01E29"/>
    <w:rsid w:val="00A031A6"/>
    <w:rsid w:val="00A101BC"/>
    <w:rsid w:val="00A10DFC"/>
    <w:rsid w:val="00A12984"/>
    <w:rsid w:val="00A151E3"/>
    <w:rsid w:val="00A163B3"/>
    <w:rsid w:val="00A2031F"/>
    <w:rsid w:val="00A21DB3"/>
    <w:rsid w:val="00A23E04"/>
    <w:rsid w:val="00A35313"/>
    <w:rsid w:val="00A3757C"/>
    <w:rsid w:val="00A40CFA"/>
    <w:rsid w:val="00A40FA5"/>
    <w:rsid w:val="00A4131C"/>
    <w:rsid w:val="00A416A6"/>
    <w:rsid w:val="00A46E30"/>
    <w:rsid w:val="00A513DF"/>
    <w:rsid w:val="00A54EAF"/>
    <w:rsid w:val="00A550EC"/>
    <w:rsid w:val="00A57A3F"/>
    <w:rsid w:val="00A6099E"/>
    <w:rsid w:val="00A613FB"/>
    <w:rsid w:val="00A63844"/>
    <w:rsid w:val="00A642A8"/>
    <w:rsid w:val="00A64FAE"/>
    <w:rsid w:val="00A65726"/>
    <w:rsid w:val="00A659AA"/>
    <w:rsid w:val="00A72330"/>
    <w:rsid w:val="00A72FB8"/>
    <w:rsid w:val="00A73547"/>
    <w:rsid w:val="00A7494C"/>
    <w:rsid w:val="00A85959"/>
    <w:rsid w:val="00A87FA7"/>
    <w:rsid w:val="00A90686"/>
    <w:rsid w:val="00A91A7C"/>
    <w:rsid w:val="00A91C7B"/>
    <w:rsid w:val="00A92E10"/>
    <w:rsid w:val="00A963B0"/>
    <w:rsid w:val="00A96803"/>
    <w:rsid w:val="00AA1EAE"/>
    <w:rsid w:val="00AA3A0F"/>
    <w:rsid w:val="00AB0203"/>
    <w:rsid w:val="00AB3F34"/>
    <w:rsid w:val="00AB46EF"/>
    <w:rsid w:val="00AB685E"/>
    <w:rsid w:val="00AC0E31"/>
    <w:rsid w:val="00AC302A"/>
    <w:rsid w:val="00AC6F18"/>
    <w:rsid w:val="00AD11A8"/>
    <w:rsid w:val="00AE42D5"/>
    <w:rsid w:val="00AE5B53"/>
    <w:rsid w:val="00AF0471"/>
    <w:rsid w:val="00AF17FC"/>
    <w:rsid w:val="00AF1DD9"/>
    <w:rsid w:val="00AF3A41"/>
    <w:rsid w:val="00B12038"/>
    <w:rsid w:val="00B14F17"/>
    <w:rsid w:val="00B15742"/>
    <w:rsid w:val="00B16B93"/>
    <w:rsid w:val="00B1777E"/>
    <w:rsid w:val="00B1778C"/>
    <w:rsid w:val="00B21C69"/>
    <w:rsid w:val="00B236AA"/>
    <w:rsid w:val="00B23E09"/>
    <w:rsid w:val="00B45EDE"/>
    <w:rsid w:val="00B51144"/>
    <w:rsid w:val="00B51B25"/>
    <w:rsid w:val="00B520B5"/>
    <w:rsid w:val="00B550FE"/>
    <w:rsid w:val="00B56CF4"/>
    <w:rsid w:val="00B654E3"/>
    <w:rsid w:val="00B67BC4"/>
    <w:rsid w:val="00B705B3"/>
    <w:rsid w:val="00B75EF8"/>
    <w:rsid w:val="00B763F0"/>
    <w:rsid w:val="00B77F22"/>
    <w:rsid w:val="00B83A58"/>
    <w:rsid w:val="00B865D8"/>
    <w:rsid w:val="00B9474B"/>
    <w:rsid w:val="00B97B26"/>
    <w:rsid w:val="00BA4110"/>
    <w:rsid w:val="00BA7DFC"/>
    <w:rsid w:val="00BB36B9"/>
    <w:rsid w:val="00BB54D3"/>
    <w:rsid w:val="00BC00E2"/>
    <w:rsid w:val="00BD14C8"/>
    <w:rsid w:val="00BD4DAE"/>
    <w:rsid w:val="00BD5652"/>
    <w:rsid w:val="00BD7055"/>
    <w:rsid w:val="00BD7882"/>
    <w:rsid w:val="00BE004E"/>
    <w:rsid w:val="00BE0D3A"/>
    <w:rsid w:val="00BF514D"/>
    <w:rsid w:val="00C007ED"/>
    <w:rsid w:val="00C1094F"/>
    <w:rsid w:val="00C11495"/>
    <w:rsid w:val="00C11D36"/>
    <w:rsid w:val="00C16F11"/>
    <w:rsid w:val="00C24A2A"/>
    <w:rsid w:val="00C2533E"/>
    <w:rsid w:val="00C27231"/>
    <w:rsid w:val="00C27438"/>
    <w:rsid w:val="00C332F1"/>
    <w:rsid w:val="00C43D30"/>
    <w:rsid w:val="00C43E8D"/>
    <w:rsid w:val="00C46D07"/>
    <w:rsid w:val="00C527FD"/>
    <w:rsid w:val="00C52B25"/>
    <w:rsid w:val="00C53363"/>
    <w:rsid w:val="00C5739F"/>
    <w:rsid w:val="00C61A96"/>
    <w:rsid w:val="00C62F05"/>
    <w:rsid w:val="00C631AD"/>
    <w:rsid w:val="00C64054"/>
    <w:rsid w:val="00C704DC"/>
    <w:rsid w:val="00C71E82"/>
    <w:rsid w:val="00C768AD"/>
    <w:rsid w:val="00C811C0"/>
    <w:rsid w:val="00C823BF"/>
    <w:rsid w:val="00C87BAC"/>
    <w:rsid w:val="00C90C73"/>
    <w:rsid w:val="00C90DF3"/>
    <w:rsid w:val="00C91B65"/>
    <w:rsid w:val="00C91E86"/>
    <w:rsid w:val="00C93755"/>
    <w:rsid w:val="00C97878"/>
    <w:rsid w:val="00CA311A"/>
    <w:rsid w:val="00CA5AD6"/>
    <w:rsid w:val="00CA7ABA"/>
    <w:rsid w:val="00CB3CEA"/>
    <w:rsid w:val="00CB41D8"/>
    <w:rsid w:val="00CB4CA3"/>
    <w:rsid w:val="00CC0FC5"/>
    <w:rsid w:val="00CC2E42"/>
    <w:rsid w:val="00CC5667"/>
    <w:rsid w:val="00CC57C4"/>
    <w:rsid w:val="00CD15A3"/>
    <w:rsid w:val="00CD209D"/>
    <w:rsid w:val="00CD3CB6"/>
    <w:rsid w:val="00CD6820"/>
    <w:rsid w:val="00CD6A18"/>
    <w:rsid w:val="00CE13DE"/>
    <w:rsid w:val="00CE280A"/>
    <w:rsid w:val="00CE2F90"/>
    <w:rsid w:val="00CE4577"/>
    <w:rsid w:val="00CE60C2"/>
    <w:rsid w:val="00CE6C0A"/>
    <w:rsid w:val="00CF18A4"/>
    <w:rsid w:val="00CF1B27"/>
    <w:rsid w:val="00CF3069"/>
    <w:rsid w:val="00CF41DB"/>
    <w:rsid w:val="00CF657D"/>
    <w:rsid w:val="00CF6E21"/>
    <w:rsid w:val="00D00B9B"/>
    <w:rsid w:val="00D00EF7"/>
    <w:rsid w:val="00D0486F"/>
    <w:rsid w:val="00D116B6"/>
    <w:rsid w:val="00D12DBB"/>
    <w:rsid w:val="00D131FA"/>
    <w:rsid w:val="00D13B41"/>
    <w:rsid w:val="00D157C8"/>
    <w:rsid w:val="00D165A6"/>
    <w:rsid w:val="00D206C0"/>
    <w:rsid w:val="00D20E08"/>
    <w:rsid w:val="00D2339D"/>
    <w:rsid w:val="00D27AFA"/>
    <w:rsid w:val="00D31A50"/>
    <w:rsid w:val="00D31FCC"/>
    <w:rsid w:val="00D35D97"/>
    <w:rsid w:val="00D4160E"/>
    <w:rsid w:val="00D44B0C"/>
    <w:rsid w:val="00D47E8C"/>
    <w:rsid w:val="00D513A1"/>
    <w:rsid w:val="00D5329D"/>
    <w:rsid w:val="00D53C8B"/>
    <w:rsid w:val="00D56AD0"/>
    <w:rsid w:val="00D63F8A"/>
    <w:rsid w:val="00D6423B"/>
    <w:rsid w:val="00D647A5"/>
    <w:rsid w:val="00D730D1"/>
    <w:rsid w:val="00D74A36"/>
    <w:rsid w:val="00D74E1B"/>
    <w:rsid w:val="00D82551"/>
    <w:rsid w:val="00D864B3"/>
    <w:rsid w:val="00D92E58"/>
    <w:rsid w:val="00D92EF7"/>
    <w:rsid w:val="00D941DC"/>
    <w:rsid w:val="00D943BA"/>
    <w:rsid w:val="00D97B8F"/>
    <w:rsid w:val="00DA69A8"/>
    <w:rsid w:val="00DA7A0D"/>
    <w:rsid w:val="00DB3439"/>
    <w:rsid w:val="00DB78A8"/>
    <w:rsid w:val="00DC0BAC"/>
    <w:rsid w:val="00DD16E5"/>
    <w:rsid w:val="00DE2350"/>
    <w:rsid w:val="00DE2AB0"/>
    <w:rsid w:val="00DE2E4D"/>
    <w:rsid w:val="00DE784F"/>
    <w:rsid w:val="00DF1B81"/>
    <w:rsid w:val="00DF48D4"/>
    <w:rsid w:val="00E00907"/>
    <w:rsid w:val="00E05C25"/>
    <w:rsid w:val="00E11D12"/>
    <w:rsid w:val="00E136DB"/>
    <w:rsid w:val="00E14FFE"/>
    <w:rsid w:val="00E25FAD"/>
    <w:rsid w:val="00E270BD"/>
    <w:rsid w:val="00E2731B"/>
    <w:rsid w:val="00E279A8"/>
    <w:rsid w:val="00E40F52"/>
    <w:rsid w:val="00E41E8D"/>
    <w:rsid w:val="00E43431"/>
    <w:rsid w:val="00E47F03"/>
    <w:rsid w:val="00E6326A"/>
    <w:rsid w:val="00E64A42"/>
    <w:rsid w:val="00E660FB"/>
    <w:rsid w:val="00E72DEC"/>
    <w:rsid w:val="00E7300C"/>
    <w:rsid w:val="00E73EEA"/>
    <w:rsid w:val="00E74C13"/>
    <w:rsid w:val="00E83B42"/>
    <w:rsid w:val="00E854EC"/>
    <w:rsid w:val="00E91150"/>
    <w:rsid w:val="00E92BEB"/>
    <w:rsid w:val="00E97BCD"/>
    <w:rsid w:val="00EB10B7"/>
    <w:rsid w:val="00EB25BE"/>
    <w:rsid w:val="00EB2F18"/>
    <w:rsid w:val="00EB2F35"/>
    <w:rsid w:val="00EB5245"/>
    <w:rsid w:val="00EB59F2"/>
    <w:rsid w:val="00EB6B54"/>
    <w:rsid w:val="00EB73E1"/>
    <w:rsid w:val="00EB769D"/>
    <w:rsid w:val="00EC1FF4"/>
    <w:rsid w:val="00EC7041"/>
    <w:rsid w:val="00ED3EF4"/>
    <w:rsid w:val="00EE1789"/>
    <w:rsid w:val="00EE1D4E"/>
    <w:rsid w:val="00EE2E7A"/>
    <w:rsid w:val="00EE3273"/>
    <w:rsid w:val="00EE68F1"/>
    <w:rsid w:val="00EF3CEC"/>
    <w:rsid w:val="00EF3D1B"/>
    <w:rsid w:val="00EF4F68"/>
    <w:rsid w:val="00EF791D"/>
    <w:rsid w:val="00F0477C"/>
    <w:rsid w:val="00F11527"/>
    <w:rsid w:val="00F147CA"/>
    <w:rsid w:val="00F2055F"/>
    <w:rsid w:val="00F265E3"/>
    <w:rsid w:val="00F27B6E"/>
    <w:rsid w:val="00F313D7"/>
    <w:rsid w:val="00F35669"/>
    <w:rsid w:val="00F3799A"/>
    <w:rsid w:val="00F42071"/>
    <w:rsid w:val="00F4296D"/>
    <w:rsid w:val="00F45B2F"/>
    <w:rsid w:val="00F46377"/>
    <w:rsid w:val="00F46DA5"/>
    <w:rsid w:val="00F46F92"/>
    <w:rsid w:val="00F47048"/>
    <w:rsid w:val="00F50C34"/>
    <w:rsid w:val="00F521CB"/>
    <w:rsid w:val="00F6123E"/>
    <w:rsid w:val="00F62A66"/>
    <w:rsid w:val="00F62B06"/>
    <w:rsid w:val="00F64E38"/>
    <w:rsid w:val="00F7034E"/>
    <w:rsid w:val="00F709B5"/>
    <w:rsid w:val="00F74BA5"/>
    <w:rsid w:val="00F74FC4"/>
    <w:rsid w:val="00F80592"/>
    <w:rsid w:val="00F82AAA"/>
    <w:rsid w:val="00F82FD2"/>
    <w:rsid w:val="00F84834"/>
    <w:rsid w:val="00F93AA2"/>
    <w:rsid w:val="00F94E31"/>
    <w:rsid w:val="00F97483"/>
    <w:rsid w:val="00FA10CE"/>
    <w:rsid w:val="00FA7032"/>
    <w:rsid w:val="00FB2AA2"/>
    <w:rsid w:val="00FB49AB"/>
    <w:rsid w:val="00FC0E5F"/>
    <w:rsid w:val="00FC336A"/>
    <w:rsid w:val="00FC426B"/>
    <w:rsid w:val="00FC4A22"/>
    <w:rsid w:val="00FC5BD0"/>
    <w:rsid w:val="00FC619C"/>
    <w:rsid w:val="00FC75A6"/>
    <w:rsid w:val="00FD79F2"/>
    <w:rsid w:val="00FE589B"/>
    <w:rsid w:val="00FF041B"/>
    <w:rsid w:val="00FF20C2"/>
    <w:rsid w:val="00FF358E"/>
    <w:rsid w:val="00FF43E4"/>
    <w:rsid w:val="00FF5810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43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B9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ABA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ABA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AB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ABA"/>
    <w:pPr>
      <w:spacing w:after="0" w:line="240" w:lineRule="auto"/>
    </w:pPr>
    <w:rPr>
      <w:rFonts w:ascii="Arial" w:hAnsi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4947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7F8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4947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7F8"/>
    <w:rPr>
      <w:rFonts w:ascii="Arial" w:hAnsi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5C125C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C125C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C125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B9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ABA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ABA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AB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ABA"/>
    <w:pPr>
      <w:spacing w:after="0" w:line="240" w:lineRule="auto"/>
    </w:pPr>
    <w:rPr>
      <w:rFonts w:ascii="Arial" w:hAnsi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4947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7F8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4947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7F8"/>
    <w:rPr>
      <w:rFonts w:ascii="Arial" w:hAnsi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5C125C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C125C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C12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93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2</cp:revision>
  <cp:lastPrinted>2014-06-11T18:53:00Z</cp:lastPrinted>
  <dcterms:created xsi:type="dcterms:W3CDTF">2015-03-03T15:03:00Z</dcterms:created>
  <dcterms:modified xsi:type="dcterms:W3CDTF">2015-03-03T15:03:00Z</dcterms:modified>
</cp:coreProperties>
</file>